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5CADB08" w:rsidR="00994A3D" w:rsidRPr="00994A3D" w:rsidRDefault="00654E8F" w:rsidP="0001436A">
      <w:pPr>
        <w:pStyle w:val="Heading1"/>
      </w:pPr>
      <w:r w:rsidRPr="00994A3D">
        <w:t>Supplementary Tables</w:t>
      </w:r>
    </w:p>
    <w:p w14:paraId="3C6ABE3C" w14:textId="2ADF02C7" w:rsidR="004A298B" w:rsidRPr="00025738" w:rsidRDefault="004A298B" w:rsidP="004A298B">
      <w:pPr>
        <w:spacing w:after="0"/>
        <w:jc w:val="thaiDistribute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Pr="00025738">
        <w:rPr>
          <w:rFonts w:cs="Times New Roman"/>
          <w:b/>
          <w:bCs/>
          <w:color w:val="000000" w:themeColor="text1"/>
          <w:szCs w:val="24"/>
        </w:rPr>
        <w:t xml:space="preserve">Table </w:t>
      </w:r>
      <w:r>
        <w:rPr>
          <w:rFonts w:cs="Times New Roman"/>
          <w:b/>
          <w:bCs/>
          <w:color w:val="000000" w:themeColor="text1"/>
          <w:szCs w:val="24"/>
        </w:rPr>
        <w:t>S1</w:t>
      </w:r>
      <w:r w:rsidRPr="00025738">
        <w:rPr>
          <w:rFonts w:cs="Times New Roman"/>
          <w:b/>
          <w:bCs/>
          <w:color w:val="000000" w:themeColor="text1"/>
          <w:szCs w:val="24"/>
          <w:cs/>
        </w:rPr>
        <w:t>.</w:t>
      </w:r>
      <w:r w:rsidRPr="00025738">
        <w:rPr>
          <w:rFonts w:cs="Times New Roman"/>
          <w:color w:val="000000" w:themeColor="text1"/>
          <w:szCs w:val="24"/>
          <w:cs/>
        </w:rPr>
        <w:t xml:space="preserve"> </w:t>
      </w:r>
      <w:r w:rsidRPr="00025738">
        <w:rPr>
          <w:rFonts w:cs="Times New Roman"/>
          <w:color w:val="000000" w:themeColor="text1"/>
          <w:szCs w:val="24"/>
        </w:rPr>
        <w:t>Experimental variables with corresponding range</w:t>
      </w:r>
      <w:r>
        <w:rPr>
          <w:rFonts w:cs="Times New Roman"/>
          <w:color w:val="000000" w:themeColor="text1"/>
          <w:szCs w:val="24"/>
        </w:rPr>
        <w:t>s</w:t>
      </w:r>
      <w:r w:rsidRPr="00025738">
        <w:rPr>
          <w:rFonts w:cs="Times New Roman"/>
          <w:color w:val="000000" w:themeColor="text1"/>
          <w:szCs w:val="24"/>
        </w:rPr>
        <w:t xml:space="preserve"> and levels of </w:t>
      </w:r>
      <w:r>
        <w:rPr>
          <w:rFonts w:cs="Times New Roman"/>
          <w:color w:val="000000" w:themeColor="text1"/>
          <w:szCs w:val="24"/>
        </w:rPr>
        <w:t xml:space="preserve">diluted </w:t>
      </w:r>
      <w:r w:rsidRPr="00FE6F1C">
        <w:rPr>
          <w:rFonts w:cs="Times New Roman"/>
          <w:color w:val="000000" w:themeColor="text1"/>
          <w:szCs w:val="24"/>
        </w:rPr>
        <w:t xml:space="preserve">[sulfuric acid] </w:t>
      </w:r>
      <w:r w:rsidRPr="00025738">
        <w:rPr>
          <w:rFonts w:cs="Times New Roman"/>
          <w:color w:val="000000" w:themeColor="text1"/>
          <w:szCs w:val="24"/>
        </w:rPr>
        <w:t xml:space="preserve">pretreatment </w:t>
      </w:r>
      <w:r>
        <w:rPr>
          <w:rFonts w:cs="Times New Roman"/>
          <w:color w:val="000000" w:themeColor="text1"/>
          <w:szCs w:val="24"/>
        </w:rPr>
        <w:t xml:space="preserve">optimization </w:t>
      </w:r>
      <w:r w:rsidRPr="00025738">
        <w:rPr>
          <w:rFonts w:cs="Times New Roman"/>
          <w:color w:val="000000" w:themeColor="text1"/>
          <w:szCs w:val="24"/>
        </w:rPr>
        <w:t xml:space="preserve">based on </w:t>
      </w:r>
      <w:r>
        <w:rPr>
          <w:rFonts w:cs="Times New Roman"/>
          <w:color w:val="000000" w:themeColor="text1"/>
          <w:szCs w:val="24"/>
        </w:rPr>
        <w:t>the CCD</w:t>
      </w:r>
      <w:r w:rsidR="00B234C6">
        <w:rPr>
          <w:rFonts w:cs="Times New Roman"/>
          <w:color w:val="000000" w:themeColor="text1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1"/>
        <w:gridCol w:w="2076"/>
        <w:gridCol w:w="1334"/>
        <w:gridCol w:w="1334"/>
        <w:gridCol w:w="1332"/>
      </w:tblGrid>
      <w:tr w:rsidR="004A298B" w:rsidRPr="00025738" w14:paraId="6C98F8D5" w14:textId="77777777" w:rsidTr="00E2047B">
        <w:tc>
          <w:tcPr>
            <w:tcW w:w="1893" w:type="pct"/>
            <w:vMerge w:val="restart"/>
            <w:vAlign w:val="center"/>
          </w:tcPr>
          <w:p w14:paraId="6610E9D9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</w:rPr>
              <w:t>Variables</w:t>
            </w:r>
          </w:p>
        </w:tc>
        <w:tc>
          <w:tcPr>
            <w:tcW w:w="1062" w:type="pct"/>
            <w:vMerge w:val="restart"/>
            <w:vAlign w:val="center"/>
          </w:tcPr>
          <w:p w14:paraId="31E812CF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</w:rPr>
              <w:t>Symbol code</w:t>
            </w:r>
          </w:p>
        </w:tc>
        <w:tc>
          <w:tcPr>
            <w:tcW w:w="2045" w:type="pct"/>
            <w:gridSpan w:val="3"/>
            <w:vAlign w:val="center"/>
          </w:tcPr>
          <w:p w14:paraId="2F265509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</w:rPr>
              <w:t>Range and levels</w:t>
            </w:r>
          </w:p>
        </w:tc>
      </w:tr>
      <w:tr w:rsidR="004A298B" w:rsidRPr="00025738" w14:paraId="682786C1" w14:textId="77777777" w:rsidTr="00E2047B">
        <w:tc>
          <w:tcPr>
            <w:tcW w:w="1893" w:type="pct"/>
            <w:vMerge/>
            <w:tcBorders>
              <w:bottom w:val="single" w:sz="4" w:space="0" w:color="auto"/>
            </w:tcBorders>
            <w:vAlign w:val="center"/>
          </w:tcPr>
          <w:p w14:paraId="438EF6EB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62" w:type="pct"/>
            <w:vMerge/>
            <w:tcBorders>
              <w:bottom w:val="single" w:sz="4" w:space="0" w:color="auto"/>
            </w:tcBorders>
            <w:vAlign w:val="center"/>
          </w:tcPr>
          <w:p w14:paraId="5EA372A8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cs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3F727657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  <w:cs/>
              </w:rPr>
              <w:t>-</w:t>
            </w:r>
            <w:r w:rsidRPr="00025738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2532C33F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277900FC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  <w:cs/>
              </w:rPr>
              <w:t>+</w:t>
            </w:r>
            <w:r w:rsidRPr="00025738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4A298B" w:rsidRPr="00025738" w14:paraId="7D862844" w14:textId="77777777" w:rsidTr="00E2047B">
        <w:tc>
          <w:tcPr>
            <w:tcW w:w="1893" w:type="pct"/>
            <w:tcBorders>
              <w:bottom w:val="nil"/>
            </w:tcBorders>
            <w:vAlign w:val="center"/>
          </w:tcPr>
          <w:p w14:paraId="4F6997B1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[Sulfuric acid]</w:t>
            </w:r>
            <w:r w:rsidRPr="00025738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025738">
              <w:rPr>
                <w:rFonts w:cs="Times New Roman"/>
                <w:color w:val="000000" w:themeColor="text1"/>
                <w:szCs w:val="24"/>
                <w:cs/>
              </w:rPr>
              <w:t xml:space="preserve">(% </w:t>
            </w:r>
            <w:r w:rsidRPr="00025738">
              <w:rPr>
                <w:rFonts w:cs="Times New Roman"/>
                <w:color w:val="000000" w:themeColor="text1"/>
                <w:szCs w:val="24"/>
              </w:rPr>
              <w:t>w</w:t>
            </w:r>
            <w:r w:rsidRPr="00025738">
              <w:rPr>
                <w:rFonts w:cs="Times New Roman"/>
                <w:color w:val="000000" w:themeColor="text1"/>
                <w:szCs w:val="24"/>
                <w:cs/>
              </w:rPr>
              <w:t>/</w:t>
            </w:r>
            <w:r w:rsidRPr="00025738">
              <w:rPr>
                <w:rFonts w:cs="Times New Roman"/>
                <w:color w:val="000000" w:themeColor="text1"/>
                <w:szCs w:val="24"/>
              </w:rPr>
              <w:t>v</w:t>
            </w:r>
            <w:r w:rsidRPr="00025738">
              <w:rPr>
                <w:rFonts w:cs="Times New Roman"/>
                <w:color w:val="000000" w:themeColor="text1"/>
                <w:szCs w:val="24"/>
                <w:cs/>
              </w:rPr>
              <w:t>)</w:t>
            </w:r>
          </w:p>
        </w:tc>
        <w:tc>
          <w:tcPr>
            <w:tcW w:w="1062" w:type="pct"/>
            <w:tcBorders>
              <w:bottom w:val="nil"/>
            </w:tcBorders>
            <w:vAlign w:val="center"/>
          </w:tcPr>
          <w:p w14:paraId="20ED4BA0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24A37">
              <w:rPr>
                <w:rFonts w:cs="Times New Roman"/>
                <w:i/>
                <w:iCs/>
                <w:color w:val="000000" w:themeColor="text1"/>
                <w:szCs w:val="24"/>
              </w:rPr>
              <w:t>X</w:t>
            </w:r>
            <w:r w:rsidRPr="00025738">
              <w:rPr>
                <w:rFonts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682" w:type="pct"/>
            <w:tcBorders>
              <w:bottom w:val="nil"/>
            </w:tcBorders>
            <w:vAlign w:val="center"/>
          </w:tcPr>
          <w:p w14:paraId="4A7B094C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</w:rPr>
              <w:t>0</w:t>
            </w:r>
            <w:r w:rsidRPr="00025738">
              <w:rPr>
                <w:rFonts w:cs="Times New Roman"/>
                <w:color w:val="000000" w:themeColor="text1"/>
                <w:szCs w:val="24"/>
                <w:cs/>
              </w:rPr>
              <w:t>.</w:t>
            </w:r>
            <w:r w:rsidRPr="00025738">
              <w:rPr>
                <w:rFonts w:cs="Times New Roman"/>
                <w:color w:val="000000" w:themeColor="text1"/>
                <w:szCs w:val="24"/>
              </w:rPr>
              <w:t>50</w:t>
            </w:r>
          </w:p>
        </w:tc>
        <w:tc>
          <w:tcPr>
            <w:tcW w:w="682" w:type="pct"/>
            <w:tcBorders>
              <w:bottom w:val="nil"/>
            </w:tcBorders>
            <w:vAlign w:val="center"/>
          </w:tcPr>
          <w:p w14:paraId="6D209015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</w:rPr>
              <w:t>2</w:t>
            </w:r>
            <w:r w:rsidRPr="00025738">
              <w:rPr>
                <w:rFonts w:cs="Times New Roman"/>
                <w:color w:val="000000" w:themeColor="text1"/>
                <w:szCs w:val="24"/>
                <w:cs/>
              </w:rPr>
              <w:t>.</w:t>
            </w:r>
            <w:r w:rsidRPr="00025738">
              <w:rPr>
                <w:rFonts w:cs="Times New Roman"/>
                <w:color w:val="000000" w:themeColor="text1"/>
                <w:szCs w:val="24"/>
              </w:rPr>
              <w:t>75</w:t>
            </w:r>
          </w:p>
        </w:tc>
        <w:tc>
          <w:tcPr>
            <w:tcW w:w="682" w:type="pct"/>
            <w:tcBorders>
              <w:bottom w:val="nil"/>
            </w:tcBorders>
            <w:vAlign w:val="center"/>
          </w:tcPr>
          <w:p w14:paraId="15446FEA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</w:rPr>
              <w:t>5</w:t>
            </w:r>
            <w:r w:rsidRPr="00025738">
              <w:rPr>
                <w:rFonts w:cs="Times New Roman"/>
                <w:color w:val="000000" w:themeColor="text1"/>
                <w:szCs w:val="24"/>
                <w:cs/>
              </w:rPr>
              <w:t>.</w:t>
            </w:r>
            <w:r w:rsidRPr="00025738">
              <w:rPr>
                <w:rFonts w:cs="Times New Roman"/>
                <w:color w:val="000000" w:themeColor="text1"/>
                <w:szCs w:val="24"/>
              </w:rPr>
              <w:t>00</w:t>
            </w:r>
          </w:p>
        </w:tc>
      </w:tr>
      <w:tr w:rsidR="004A298B" w:rsidRPr="00025738" w14:paraId="169435F5" w14:textId="77777777" w:rsidTr="00E2047B">
        <w:tc>
          <w:tcPr>
            <w:tcW w:w="1893" w:type="pct"/>
            <w:tcBorders>
              <w:top w:val="nil"/>
            </w:tcBorders>
            <w:vAlign w:val="center"/>
          </w:tcPr>
          <w:p w14:paraId="1EC3A4C1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</w:rPr>
              <w:t xml:space="preserve">Reaction time </w:t>
            </w:r>
            <w:r w:rsidRPr="00025738">
              <w:rPr>
                <w:rFonts w:cs="Times New Roman"/>
                <w:color w:val="000000" w:themeColor="text1"/>
                <w:szCs w:val="24"/>
                <w:cs/>
              </w:rPr>
              <w:t>(</w:t>
            </w:r>
            <w:r w:rsidRPr="00025738">
              <w:rPr>
                <w:rFonts w:cs="Times New Roman"/>
                <w:color w:val="000000" w:themeColor="text1"/>
                <w:szCs w:val="24"/>
              </w:rPr>
              <w:t>min</w:t>
            </w:r>
            <w:r w:rsidRPr="00025738">
              <w:rPr>
                <w:rFonts w:cs="Times New Roman"/>
                <w:color w:val="000000" w:themeColor="text1"/>
                <w:szCs w:val="24"/>
                <w:cs/>
              </w:rPr>
              <w:t>)</w:t>
            </w:r>
          </w:p>
        </w:tc>
        <w:tc>
          <w:tcPr>
            <w:tcW w:w="1062" w:type="pct"/>
            <w:tcBorders>
              <w:top w:val="nil"/>
            </w:tcBorders>
            <w:vAlign w:val="center"/>
          </w:tcPr>
          <w:p w14:paraId="529430BE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24A37">
              <w:rPr>
                <w:rFonts w:cs="Times New Roman"/>
                <w:i/>
                <w:iCs/>
                <w:color w:val="000000" w:themeColor="text1"/>
                <w:szCs w:val="24"/>
              </w:rPr>
              <w:t>X</w:t>
            </w:r>
            <w:r w:rsidRPr="00025738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682" w:type="pct"/>
            <w:tcBorders>
              <w:top w:val="nil"/>
            </w:tcBorders>
            <w:vAlign w:val="center"/>
          </w:tcPr>
          <w:p w14:paraId="1A1EBE72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682" w:type="pct"/>
            <w:tcBorders>
              <w:top w:val="nil"/>
            </w:tcBorders>
            <w:vAlign w:val="center"/>
          </w:tcPr>
          <w:p w14:paraId="287CD197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</w:rPr>
              <w:t>135</w:t>
            </w:r>
          </w:p>
        </w:tc>
        <w:tc>
          <w:tcPr>
            <w:tcW w:w="682" w:type="pct"/>
            <w:tcBorders>
              <w:top w:val="nil"/>
            </w:tcBorders>
            <w:vAlign w:val="center"/>
          </w:tcPr>
          <w:p w14:paraId="57814DD8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</w:rPr>
              <w:t>240</w:t>
            </w:r>
          </w:p>
        </w:tc>
      </w:tr>
    </w:tbl>
    <w:p w14:paraId="02953C20" w14:textId="1DE76B36" w:rsidR="004A298B" w:rsidRPr="00025738" w:rsidRDefault="004A298B" w:rsidP="004A298B">
      <w:pPr>
        <w:spacing w:after="0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Pr="00025738">
        <w:rPr>
          <w:rFonts w:cs="Times New Roman"/>
          <w:b/>
          <w:bCs/>
          <w:color w:val="000000" w:themeColor="text1"/>
          <w:szCs w:val="24"/>
        </w:rPr>
        <w:t xml:space="preserve">Table </w:t>
      </w:r>
      <w:r>
        <w:rPr>
          <w:rFonts w:cs="Times New Roman"/>
          <w:b/>
          <w:bCs/>
          <w:color w:val="000000" w:themeColor="text1"/>
          <w:szCs w:val="24"/>
        </w:rPr>
        <w:t>S2</w:t>
      </w:r>
      <w:r w:rsidRPr="00025738">
        <w:rPr>
          <w:rFonts w:cs="Times New Roman"/>
          <w:b/>
          <w:bCs/>
          <w:color w:val="000000" w:themeColor="text1"/>
          <w:szCs w:val="24"/>
          <w:cs/>
        </w:rPr>
        <w:t xml:space="preserve">. </w:t>
      </w:r>
      <w:r w:rsidRPr="00025738">
        <w:rPr>
          <w:rFonts w:cs="Times New Roman"/>
          <w:color w:val="000000" w:themeColor="text1"/>
          <w:szCs w:val="24"/>
        </w:rPr>
        <w:t xml:space="preserve">Experimental variables with corresponding ranges and levels of enzyme hydrolysis </w:t>
      </w:r>
      <w:r>
        <w:rPr>
          <w:rFonts w:cs="Times New Roman"/>
          <w:color w:val="000000" w:themeColor="text1"/>
          <w:szCs w:val="24"/>
        </w:rPr>
        <w:t xml:space="preserve">optimization </w:t>
      </w:r>
      <w:r w:rsidRPr="00025738">
        <w:rPr>
          <w:rFonts w:cs="Times New Roman"/>
          <w:color w:val="000000" w:themeColor="text1"/>
          <w:szCs w:val="24"/>
        </w:rPr>
        <w:t xml:space="preserve">based on </w:t>
      </w:r>
      <w:r>
        <w:rPr>
          <w:rFonts w:cs="Times New Roman"/>
          <w:color w:val="000000" w:themeColor="text1"/>
          <w:szCs w:val="24"/>
        </w:rPr>
        <w:t>the CCD</w:t>
      </w:r>
      <w:r w:rsidR="0030598A">
        <w:rPr>
          <w:rFonts w:cs="Times New Roman"/>
          <w:color w:val="000000" w:themeColor="text1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3"/>
        <w:gridCol w:w="2135"/>
        <w:gridCol w:w="1334"/>
        <w:gridCol w:w="1334"/>
        <w:gridCol w:w="1271"/>
      </w:tblGrid>
      <w:tr w:rsidR="004A298B" w:rsidRPr="00025738" w14:paraId="2CE00AD6" w14:textId="77777777" w:rsidTr="00E2047B">
        <w:tc>
          <w:tcPr>
            <w:tcW w:w="1894" w:type="pct"/>
            <w:vMerge w:val="restart"/>
            <w:vAlign w:val="center"/>
          </w:tcPr>
          <w:p w14:paraId="323056B7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</w:rPr>
              <w:t>Variables</w:t>
            </w:r>
          </w:p>
        </w:tc>
        <w:tc>
          <w:tcPr>
            <w:tcW w:w="1092" w:type="pct"/>
            <w:vMerge w:val="restart"/>
            <w:vAlign w:val="center"/>
          </w:tcPr>
          <w:p w14:paraId="037B8214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</w:rPr>
              <w:t>Symbol code</w:t>
            </w:r>
          </w:p>
        </w:tc>
        <w:tc>
          <w:tcPr>
            <w:tcW w:w="2014" w:type="pct"/>
            <w:gridSpan w:val="3"/>
            <w:vAlign w:val="center"/>
          </w:tcPr>
          <w:p w14:paraId="3439EA58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</w:rPr>
              <w:t>Ranges and levels</w:t>
            </w:r>
          </w:p>
        </w:tc>
      </w:tr>
      <w:tr w:rsidR="004A298B" w:rsidRPr="00025738" w14:paraId="6DC99D73" w14:textId="77777777" w:rsidTr="00E2047B">
        <w:tc>
          <w:tcPr>
            <w:tcW w:w="1894" w:type="pct"/>
            <w:vMerge/>
            <w:tcBorders>
              <w:bottom w:val="single" w:sz="4" w:space="0" w:color="auto"/>
            </w:tcBorders>
            <w:vAlign w:val="center"/>
          </w:tcPr>
          <w:p w14:paraId="2A0C778E" w14:textId="77777777" w:rsidR="004A298B" w:rsidRPr="00025738" w:rsidRDefault="004A298B" w:rsidP="00B234C6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92" w:type="pct"/>
            <w:vMerge/>
            <w:tcBorders>
              <w:bottom w:val="single" w:sz="4" w:space="0" w:color="auto"/>
            </w:tcBorders>
            <w:vAlign w:val="center"/>
          </w:tcPr>
          <w:p w14:paraId="3B5344D3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cs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04841C03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  <w:cs/>
              </w:rPr>
              <w:t>-</w:t>
            </w:r>
            <w:r w:rsidRPr="00025738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5B334BE5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14:paraId="59F381DB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  <w:cs/>
              </w:rPr>
              <w:t>+</w:t>
            </w:r>
            <w:r w:rsidRPr="00025738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4A298B" w:rsidRPr="00025738" w14:paraId="68B9FCFA" w14:textId="77777777" w:rsidTr="00E2047B">
        <w:tc>
          <w:tcPr>
            <w:tcW w:w="1894" w:type="pct"/>
            <w:tcBorders>
              <w:bottom w:val="nil"/>
            </w:tcBorders>
            <w:vAlign w:val="center"/>
          </w:tcPr>
          <w:p w14:paraId="6AAA3E62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[Pretreated solid]</w:t>
            </w:r>
            <w:r w:rsidRPr="00025738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025738">
              <w:rPr>
                <w:rFonts w:cs="Times New Roman"/>
                <w:color w:val="000000" w:themeColor="text1"/>
                <w:szCs w:val="24"/>
                <w:cs/>
              </w:rPr>
              <w:t xml:space="preserve">(% </w:t>
            </w:r>
            <w:r w:rsidRPr="00025738">
              <w:rPr>
                <w:rFonts w:cs="Times New Roman"/>
                <w:color w:val="000000" w:themeColor="text1"/>
                <w:szCs w:val="24"/>
              </w:rPr>
              <w:t>w</w:t>
            </w:r>
            <w:r w:rsidRPr="00025738">
              <w:rPr>
                <w:rFonts w:cs="Times New Roman"/>
                <w:color w:val="000000" w:themeColor="text1"/>
                <w:szCs w:val="24"/>
                <w:cs/>
              </w:rPr>
              <w:t>/</w:t>
            </w:r>
            <w:r w:rsidRPr="00025738">
              <w:rPr>
                <w:rFonts w:cs="Times New Roman"/>
                <w:color w:val="000000" w:themeColor="text1"/>
                <w:szCs w:val="24"/>
              </w:rPr>
              <w:t>v</w:t>
            </w:r>
            <w:r w:rsidRPr="00025738">
              <w:rPr>
                <w:rFonts w:cs="Times New Roman"/>
                <w:color w:val="000000" w:themeColor="text1"/>
                <w:szCs w:val="24"/>
                <w:cs/>
              </w:rPr>
              <w:t>)</w:t>
            </w:r>
          </w:p>
        </w:tc>
        <w:tc>
          <w:tcPr>
            <w:tcW w:w="1092" w:type="pct"/>
            <w:tcBorders>
              <w:bottom w:val="nil"/>
            </w:tcBorders>
            <w:vAlign w:val="center"/>
          </w:tcPr>
          <w:p w14:paraId="20282E50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cs/>
              </w:rPr>
            </w:pPr>
            <w:proofErr w:type="spellStart"/>
            <w:r w:rsidRPr="00624A37">
              <w:rPr>
                <w:rFonts w:cs="Times New Roman"/>
                <w:i/>
                <w:iCs/>
                <w:color w:val="000000" w:themeColor="text1"/>
                <w:szCs w:val="24"/>
              </w:rPr>
              <w:t>X</w:t>
            </w:r>
            <w:r>
              <w:rPr>
                <w:rFonts w:cs="Times New Roman"/>
                <w:color w:val="000000" w:themeColor="text1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682" w:type="pct"/>
            <w:tcBorders>
              <w:bottom w:val="nil"/>
            </w:tcBorders>
            <w:vAlign w:val="center"/>
          </w:tcPr>
          <w:p w14:paraId="40857E71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cs/>
              </w:rPr>
            </w:pPr>
            <w:r w:rsidRPr="00025738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682" w:type="pct"/>
            <w:tcBorders>
              <w:bottom w:val="nil"/>
            </w:tcBorders>
            <w:vAlign w:val="center"/>
          </w:tcPr>
          <w:p w14:paraId="5C50848C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</w:rPr>
              <w:t>12</w:t>
            </w:r>
            <w:r w:rsidRPr="00025738">
              <w:rPr>
                <w:rFonts w:cs="Times New Roman"/>
                <w:color w:val="000000" w:themeColor="text1"/>
                <w:szCs w:val="24"/>
                <w:cs/>
              </w:rPr>
              <w:t>.</w:t>
            </w:r>
            <w:r w:rsidRPr="00025738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651" w:type="pct"/>
            <w:tcBorders>
              <w:bottom w:val="nil"/>
            </w:tcBorders>
            <w:vAlign w:val="center"/>
          </w:tcPr>
          <w:p w14:paraId="17F9E45A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cs/>
              </w:rPr>
            </w:pPr>
            <w:r w:rsidRPr="00025738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</w:tr>
      <w:tr w:rsidR="004A298B" w:rsidRPr="00025738" w14:paraId="1C780196" w14:textId="77777777" w:rsidTr="00E2047B">
        <w:tc>
          <w:tcPr>
            <w:tcW w:w="1894" w:type="pct"/>
            <w:tcBorders>
              <w:top w:val="nil"/>
            </w:tcBorders>
            <w:vAlign w:val="center"/>
          </w:tcPr>
          <w:p w14:paraId="422AEA12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</w:rPr>
              <w:t xml:space="preserve">Hydrolysis time </w:t>
            </w:r>
            <w:r w:rsidRPr="00025738">
              <w:rPr>
                <w:rFonts w:cs="Times New Roman"/>
                <w:color w:val="000000" w:themeColor="text1"/>
                <w:szCs w:val="24"/>
                <w:cs/>
              </w:rPr>
              <w:t>(</w:t>
            </w:r>
            <w:r w:rsidRPr="00025738">
              <w:rPr>
                <w:rFonts w:cs="Times New Roman"/>
                <w:color w:val="000000" w:themeColor="text1"/>
                <w:szCs w:val="24"/>
              </w:rPr>
              <w:t>h</w:t>
            </w:r>
            <w:r w:rsidRPr="00025738">
              <w:rPr>
                <w:rFonts w:cs="Times New Roman"/>
                <w:color w:val="000000" w:themeColor="text1"/>
                <w:szCs w:val="24"/>
                <w:cs/>
              </w:rPr>
              <w:t>)</w:t>
            </w:r>
          </w:p>
        </w:tc>
        <w:tc>
          <w:tcPr>
            <w:tcW w:w="1092" w:type="pct"/>
            <w:tcBorders>
              <w:top w:val="nil"/>
            </w:tcBorders>
            <w:vAlign w:val="center"/>
          </w:tcPr>
          <w:p w14:paraId="036299EC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24A37">
              <w:rPr>
                <w:rFonts w:cs="Times New Roman"/>
                <w:i/>
                <w:iCs/>
                <w:color w:val="000000" w:themeColor="text1"/>
                <w:szCs w:val="24"/>
              </w:rPr>
              <w:t>X</w:t>
            </w:r>
            <w:r>
              <w:rPr>
                <w:rFonts w:cs="Times New Roman"/>
                <w:color w:val="000000" w:themeColor="text1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682" w:type="pct"/>
            <w:tcBorders>
              <w:top w:val="nil"/>
            </w:tcBorders>
            <w:vAlign w:val="center"/>
          </w:tcPr>
          <w:p w14:paraId="78B79CFE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682" w:type="pct"/>
            <w:tcBorders>
              <w:top w:val="nil"/>
            </w:tcBorders>
            <w:vAlign w:val="center"/>
          </w:tcPr>
          <w:p w14:paraId="370EA732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</w:rPr>
              <w:t>144</w:t>
            </w:r>
          </w:p>
        </w:tc>
        <w:tc>
          <w:tcPr>
            <w:tcW w:w="651" w:type="pct"/>
            <w:tcBorders>
              <w:top w:val="nil"/>
            </w:tcBorders>
            <w:vAlign w:val="center"/>
          </w:tcPr>
          <w:p w14:paraId="48310ACC" w14:textId="77777777" w:rsidR="004A298B" w:rsidRPr="00025738" w:rsidRDefault="004A298B" w:rsidP="00B234C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5738">
              <w:rPr>
                <w:rFonts w:cs="Times New Roman"/>
                <w:color w:val="000000" w:themeColor="text1"/>
                <w:szCs w:val="24"/>
              </w:rPr>
              <w:t>240</w:t>
            </w:r>
          </w:p>
        </w:tc>
      </w:tr>
    </w:tbl>
    <w:p w14:paraId="664EA7B5" w14:textId="487A5BDE" w:rsidR="004A298B" w:rsidRPr="008445C6" w:rsidRDefault="004A298B" w:rsidP="004A298B">
      <w:pPr>
        <w:spacing w:after="0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Pr="008445C6">
        <w:rPr>
          <w:rFonts w:cs="Times New Roman"/>
          <w:b/>
          <w:bCs/>
          <w:color w:val="000000" w:themeColor="text1"/>
          <w:szCs w:val="24"/>
        </w:rPr>
        <w:t xml:space="preserve">Table </w:t>
      </w:r>
      <w:r>
        <w:rPr>
          <w:rFonts w:cs="Times New Roman"/>
          <w:b/>
          <w:bCs/>
          <w:color w:val="000000" w:themeColor="text1"/>
          <w:szCs w:val="24"/>
        </w:rPr>
        <w:t>S3.</w:t>
      </w:r>
      <w:r w:rsidRPr="008445C6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ANOVA</w:t>
      </w:r>
      <w:r w:rsidRPr="008445C6">
        <w:rPr>
          <w:rFonts w:cs="Times New Roman"/>
          <w:color w:val="000000" w:themeColor="text1"/>
          <w:szCs w:val="24"/>
        </w:rPr>
        <w:t xml:space="preserve"> of the proposed models for cellulose and lignin </w:t>
      </w:r>
      <w:r>
        <w:rPr>
          <w:rFonts w:cs="Times New Roman"/>
          <w:color w:val="000000" w:themeColor="text1"/>
          <w:szCs w:val="24"/>
        </w:rPr>
        <w:t xml:space="preserve">content </w:t>
      </w:r>
      <w:r w:rsidRPr="008445C6">
        <w:rPr>
          <w:rFonts w:cs="Times New Roman"/>
          <w:color w:val="000000" w:themeColor="text1"/>
          <w:szCs w:val="24"/>
        </w:rPr>
        <w:t xml:space="preserve">of </w:t>
      </w:r>
      <w:r>
        <w:rPr>
          <w:rFonts w:cs="Times New Roman"/>
          <w:color w:val="000000" w:themeColor="text1"/>
          <w:szCs w:val="24"/>
        </w:rPr>
        <w:t>SCB in diluted [sulfuric acid] pretreatment optimization</w:t>
      </w:r>
      <w:r w:rsidR="00B234C6">
        <w:rPr>
          <w:rFonts w:cs="Times New Roman"/>
          <w:color w:val="000000" w:themeColor="text1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5"/>
        <w:gridCol w:w="1572"/>
        <w:gridCol w:w="634"/>
        <w:gridCol w:w="1572"/>
        <w:gridCol w:w="1095"/>
        <w:gridCol w:w="1255"/>
        <w:gridCol w:w="1774"/>
      </w:tblGrid>
      <w:tr w:rsidR="004A298B" w:rsidRPr="008445C6" w14:paraId="384E4E7E" w14:textId="77777777" w:rsidTr="00E2047B">
        <w:trPr>
          <w:trHeight w:val="112"/>
        </w:trPr>
        <w:tc>
          <w:tcPr>
            <w:tcW w:w="959" w:type="pct"/>
            <w:tcBorders>
              <w:top w:val="single" w:sz="8" w:space="0" w:color="40404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284A7E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ource</w:t>
            </w:r>
          </w:p>
        </w:tc>
        <w:tc>
          <w:tcPr>
            <w:tcW w:w="804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629A73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S</w:t>
            </w:r>
          </w:p>
        </w:tc>
        <w:tc>
          <w:tcPr>
            <w:tcW w:w="324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700336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DF</w:t>
            </w:r>
          </w:p>
        </w:tc>
        <w:tc>
          <w:tcPr>
            <w:tcW w:w="804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DC0FB7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MS</w:t>
            </w:r>
          </w:p>
        </w:tc>
        <w:tc>
          <w:tcPr>
            <w:tcW w:w="560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F7CDB0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F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cs/>
              </w:rPr>
              <w:t>-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value</w:t>
            </w:r>
          </w:p>
        </w:tc>
        <w:tc>
          <w:tcPr>
            <w:tcW w:w="642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3EB759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p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cs/>
              </w:rPr>
              <w:t>-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value</w:t>
            </w:r>
          </w:p>
        </w:tc>
        <w:tc>
          <w:tcPr>
            <w:tcW w:w="907" w:type="pct"/>
            <w:tcBorders>
              <w:top w:val="single" w:sz="8" w:space="0" w:color="40404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B0BA1E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ignificant</w:t>
            </w:r>
          </w:p>
        </w:tc>
      </w:tr>
      <w:tr w:rsidR="004A298B" w:rsidRPr="008445C6" w14:paraId="60EC17D0" w14:textId="77777777" w:rsidTr="00E2047B">
        <w:trPr>
          <w:trHeight w:val="264"/>
        </w:trPr>
        <w:tc>
          <w:tcPr>
            <w:tcW w:w="5000" w:type="pct"/>
            <w:gridSpan w:val="7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F26072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Cellulose</w:t>
            </w: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 xml:space="preserve"> content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 xml:space="preserve"> (</w:t>
            </w:r>
            <w:r w:rsidRPr="001C038C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Y</w:t>
            </w:r>
            <w:proofErr w:type="gramStart"/>
            <w:r w:rsidRPr="001C038C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vertAlign w:val="subscript"/>
              </w:rPr>
              <w:t>1</w:t>
            </w: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vertAlign w:val="subscript"/>
              </w:rPr>
              <w:t>,SCB</w:t>
            </w:r>
            <w:proofErr w:type="gramEnd"/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) (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quadratic model)</w:t>
            </w:r>
          </w:p>
        </w:tc>
      </w:tr>
      <w:tr w:rsidR="004A298B" w:rsidRPr="008445C6" w14:paraId="1E7553C8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C5A617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Mode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2595F4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02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9A9133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652F87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8123AF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6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E6C810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0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39FA47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ignificant</w:t>
            </w:r>
          </w:p>
        </w:tc>
      </w:tr>
      <w:tr w:rsidR="004A298B" w:rsidRPr="008445C6" w14:paraId="3E8F4FA9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61BDE6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62EBDA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2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A2D782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D67E9A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2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67C8CC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2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332977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&lt; 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6E8DDB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25938198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AEFE27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X</w:t>
            </w:r>
            <w:r w:rsidRPr="009124F9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FD06B9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2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9BC50B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870E2E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2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DBEA0B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9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527BD8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1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09DECD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1B36EEC7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6DF725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1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5336B4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0A812B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AE28A4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FDF046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9B7F2F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15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0F03BE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14CD4432" w14:textId="77777777" w:rsidTr="00E2047B">
        <w:trPr>
          <w:trHeight w:val="146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573045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2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87942F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F0C0F3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CB143D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7838CA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8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CB7D9C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93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42B865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368BF3A2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1BDF96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1</w:t>
            </w: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016741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4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87121C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7298D5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01FDF0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6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1BAFD2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811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D8DDE0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4DAC03BE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20E6B1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Residua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E2E1D2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A2140E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8C4A32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AB508E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E22928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F5C295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54393141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B186EE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Lack of Fi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362AC4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B788B1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A7BF28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01304D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4ADC55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67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978394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not significant</w:t>
            </w:r>
          </w:p>
        </w:tc>
      </w:tr>
      <w:tr w:rsidR="004A298B" w:rsidRPr="008445C6" w14:paraId="532FE0C4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1235EC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Pure Error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4F711A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56CA04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34D027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C640D5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561478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0010BD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51D0E4E9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ECE98B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Cor Total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6C68D3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08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A232DF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2A6900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AEF503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9E4AC9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40404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4BD00B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27AB9365" w14:textId="77777777" w:rsidTr="00E2047B">
        <w:trPr>
          <w:trHeight w:val="264"/>
        </w:trPr>
        <w:tc>
          <w:tcPr>
            <w:tcW w:w="5000" w:type="pct"/>
            <w:gridSpan w:val="7"/>
            <w:tcBorders>
              <w:top w:val="single" w:sz="8" w:space="0" w:color="404040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5EAB19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 xml:space="preserve">Lignin </w:t>
            </w: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 xml:space="preserve">content 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(</w:t>
            </w:r>
            <w:r w:rsidRPr="001C038C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Y</w:t>
            </w:r>
            <w:proofErr w:type="gramStart"/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vertAlign w:val="subscript"/>
              </w:rPr>
              <w:t>2,SCB</w:t>
            </w:r>
            <w:proofErr w:type="gramEnd"/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 xml:space="preserve">) 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(quadratic model)</w:t>
            </w:r>
          </w:p>
        </w:tc>
      </w:tr>
      <w:tr w:rsidR="004A298B" w:rsidRPr="008445C6" w14:paraId="278F3F65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C42639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Mode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9F409F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2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22E849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DA29D5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27A89F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2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20C8D0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0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68AD80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ignificant</w:t>
            </w:r>
          </w:p>
        </w:tc>
      </w:tr>
      <w:tr w:rsidR="004A298B" w:rsidRPr="008445C6" w14:paraId="660472EF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D7FC2E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965277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3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8A8746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1872BC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3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9A825C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9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2BDEFA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&lt; 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B9FA18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27FAE2F2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3BA322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X</w:t>
            </w:r>
            <w:r w:rsidRPr="009124F9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9241C7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8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965414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C85E2C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8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75B0AD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4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ABCE79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0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C0DC99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22B3422F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EE12FE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1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FF6E65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DF061E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9E8351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C49248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D0ADD8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32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4E079F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7A499DE7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1FED5E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2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861983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318B1B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566CDD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3F37D7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F20CED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08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8ACDA9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498BB9EC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53B8DB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1</w:t>
            </w: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8B8ADC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21E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-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FEF6E5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F69625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21E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-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8EE6FC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1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E44279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895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7B0ED4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4529FB16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068799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Residua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30E3E9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4834C4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C11B5C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E7679E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22FE6D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2B6AD7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09406B6A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69245B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Lack of Fi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4889B2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7B5DB3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6A702C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023530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6361F1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06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553C1D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not significant</w:t>
            </w:r>
          </w:p>
        </w:tc>
      </w:tr>
      <w:tr w:rsidR="004A298B" w:rsidRPr="008445C6" w14:paraId="42454B5C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765833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Pure Error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C67E0A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82209F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CE4EB0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8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51A0C8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35FFA9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41DB21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162E69BB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768D4B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Cor Total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BB4AD6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3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D6DCC5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8452A1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06C208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F27A32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EAB8C3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</w:tbl>
    <w:p w14:paraId="0D9ADF50" w14:textId="77777777" w:rsidR="004A298B" w:rsidRPr="00B234C6" w:rsidRDefault="004A298B" w:rsidP="00B234C6">
      <w:pPr>
        <w:spacing w:before="0"/>
        <w:rPr>
          <w:rFonts w:cs="Times New Roman"/>
          <w:color w:val="000000" w:themeColor="text1"/>
          <w:sz w:val="22"/>
        </w:rPr>
      </w:pPr>
      <w:r w:rsidRPr="00B234C6">
        <w:rPr>
          <w:rFonts w:cs="Times New Roman"/>
          <w:color w:val="000000" w:themeColor="text1"/>
          <w:sz w:val="22"/>
        </w:rPr>
        <w:t>SS = sum of squared, DF = degree of freedom, MS = mean square</w:t>
      </w:r>
    </w:p>
    <w:p w14:paraId="0975B245" w14:textId="77777777" w:rsidR="004A298B" w:rsidRDefault="004A298B" w:rsidP="004A298B">
      <w:pPr>
        <w:spacing w:after="0"/>
        <w:rPr>
          <w:rFonts w:cs="Times New Roman"/>
          <w:b/>
          <w:bCs/>
          <w:color w:val="000000" w:themeColor="text1"/>
          <w:szCs w:val="24"/>
        </w:rPr>
      </w:pPr>
    </w:p>
    <w:p w14:paraId="0344A902" w14:textId="192329BE" w:rsidR="004A298B" w:rsidRPr="008445C6" w:rsidRDefault="004A298B" w:rsidP="004A298B">
      <w:pPr>
        <w:spacing w:after="0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Pr="008445C6">
        <w:rPr>
          <w:rFonts w:cs="Times New Roman"/>
          <w:b/>
          <w:bCs/>
          <w:color w:val="000000" w:themeColor="text1"/>
          <w:szCs w:val="24"/>
        </w:rPr>
        <w:t xml:space="preserve">Table </w:t>
      </w:r>
      <w:r>
        <w:rPr>
          <w:rFonts w:cs="Times New Roman"/>
          <w:b/>
          <w:bCs/>
          <w:color w:val="000000" w:themeColor="text1"/>
          <w:szCs w:val="24"/>
        </w:rPr>
        <w:t>S4.</w:t>
      </w:r>
      <w:r w:rsidRPr="008445C6">
        <w:rPr>
          <w:rFonts w:cs="Times New Roman"/>
          <w:color w:val="000000" w:themeColor="text1"/>
          <w:szCs w:val="24"/>
        </w:rPr>
        <w:t xml:space="preserve"> Analysis of variance of the proposed models for cellulose and lignin </w:t>
      </w:r>
      <w:r>
        <w:rPr>
          <w:rFonts w:cs="Times New Roman"/>
          <w:color w:val="000000" w:themeColor="text1"/>
          <w:szCs w:val="24"/>
        </w:rPr>
        <w:t xml:space="preserve">content </w:t>
      </w:r>
      <w:r w:rsidRPr="008445C6">
        <w:rPr>
          <w:rFonts w:cs="Times New Roman"/>
          <w:color w:val="000000" w:themeColor="text1"/>
          <w:szCs w:val="24"/>
        </w:rPr>
        <w:t xml:space="preserve">of </w:t>
      </w:r>
      <w:r>
        <w:rPr>
          <w:rFonts w:cs="Times New Roman"/>
          <w:color w:val="000000" w:themeColor="text1"/>
          <w:szCs w:val="24"/>
        </w:rPr>
        <w:t>RS in diluted [sulfuric acid] pretreatment optimization</w:t>
      </w:r>
      <w:r w:rsidR="00B234C6">
        <w:rPr>
          <w:rFonts w:cs="Times New Roman"/>
          <w:color w:val="000000" w:themeColor="text1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5"/>
        <w:gridCol w:w="1572"/>
        <w:gridCol w:w="634"/>
        <w:gridCol w:w="1572"/>
        <w:gridCol w:w="1095"/>
        <w:gridCol w:w="1255"/>
        <w:gridCol w:w="1774"/>
      </w:tblGrid>
      <w:tr w:rsidR="004A298B" w:rsidRPr="008445C6" w14:paraId="38A89741" w14:textId="77777777" w:rsidTr="00E2047B">
        <w:trPr>
          <w:trHeight w:val="264"/>
        </w:trPr>
        <w:tc>
          <w:tcPr>
            <w:tcW w:w="959" w:type="pct"/>
            <w:tcBorders>
              <w:top w:val="single" w:sz="8" w:space="0" w:color="40404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C145E1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ource</w:t>
            </w:r>
          </w:p>
        </w:tc>
        <w:tc>
          <w:tcPr>
            <w:tcW w:w="804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46A39D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S</w:t>
            </w:r>
          </w:p>
        </w:tc>
        <w:tc>
          <w:tcPr>
            <w:tcW w:w="324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A3A321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DF</w:t>
            </w:r>
          </w:p>
        </w:tc>
        <w:tc>
          <w:tcPr>
            <w:tcW w:w="804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5A08AA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MS</w:t>
            </w:r>
          </w:p>
        </w:tc>
        <w:tc>
          <w:tcPr>
            <w:tcW w:w="560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AF3EA8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F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cs/>
              </w:rPr>
              <w:t>-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value</w:t>
            </w:r>
          </w:p>
        </w:tc>
        <w:tc>
          <w:tcPr>
            <w:tcW w:w="642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A79304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p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cs/>
              </w:rPr>
              <w:t>-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value</w:t>
            </w:r>
          </w:p>
        </w:tc>
        <w:tc>
          <w:tcPr>
            <w:tcW w:w="907" w:type="pct"/>
            <w:tcBorders>
              <w:top w:val="single" w:sz="8" w:space="0" w:color="40404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63E21E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ignificant</w:t>
            </w:r>
          </w:p>
        </w:tc>
      </w:tr>
      <w:tr w:rsidR="004A298B" w:rsidRPr="008445C6" w14:paraId="69A21D4B" w14:textId="77777777" w:rsidTr="00E2047B">
        <w:trPr>
          <w:trHeight w:val="264"/>
        </w:trPr>
        <w:tc>
          <w:tcPr>
            <w:tcW w:w="5000" w:type="pct"/>
            <w:gridSpan w:val="7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6BF72C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 xml:space="preserve">Cellulose </w:t>
            </w: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content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 xml:space="preserve"> (</w:t>
            </w:r>
            <w:r w:rsidRPr="001C038C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Y</w:t>
            </w:r>
            <w:proofErr w:type="gramStart"/>
            <w:r w:rsidRPr="001C038C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vertAlign w:val="subscript"/>
              </w:rPr>
              <w:t>1</w:t>
            </w: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vertAlign w:val="subscript"/>
              </w:rPr>
              <w:t>,RS</w:t>
            </w:r>
            <w:proofErr w:type="gramEnd"/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 xml:space="preserve">) 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(quadratic model)</w:t>
            </w:r>
          </w:p>
        </w:tc>
      </w:tr>
      <w:tr w:rsidR="004A298B" w:rsidRPr="008445C6" w14:paraId="3AF94938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4AB58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Mode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2258A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22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8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B0C8E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17260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84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1A763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5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35109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&lt; 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CB369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ignificant</w:t>
            </w:r>
          </w:p>
        </w:tc>
      </w:tr>
      <w:tr w:rsidR="004A298B" w:rsidRPr="008445C6" w14:paraId="293AFD2F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87ABC7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9BFF6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95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A1459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F8914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95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E9D9D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94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57A5F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&lt; 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85B9F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5846ABD8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70FAD7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X</w:t>
            </w:r>
            <w:r w:rsidRPr="009124F9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7EB3A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BFE0F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5695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4849F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4A442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2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25414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682FD87F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A3B4FE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1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74B02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9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9779B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25A41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9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1415A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2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8FED6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0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36FA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7C7277FF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E91772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2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93CB2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3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E6ABA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532C5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3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D99C5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8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8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4F840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20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89EDB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29127A19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E727A0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1</w:t>
            </w: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F68A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1FBFC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0C92E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6C737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9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95D0D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70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7A1F6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4AD72BAD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E2CAD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Residua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8CE8C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CA32F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121B6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B2FB7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64E58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C6773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68370C37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B3716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Lack of Fi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114E6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FADB0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B097B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BA40D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55883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06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585EB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not significant</w:t>
            </w:r>
          </w:p>
        </w:tc>
      </w:tr>
      <w:tr w:rsidR="004A298B" w:rsidRPr="008445C6" w14:paraId="4383F833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DC837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Pure Error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ACD5F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97F9E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5B091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783AC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32B0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474DE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3EF8354C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D5843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Cor Total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3EC51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33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1CE92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28CA7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EB2C1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073C6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40404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A62C2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47EE4896" w14:textId="77777777" w:rsidTr="00E2047B">
        <w:trPr>
          <w:trHeight w:val="264"/>
        </w:trPr>
        <w:tc>
          <w:tcPr>
            <w:tcW w:w="5000" w:type="pct"/>
            <w:gridSpan w:val="7"/>
            <w:tcBorders>
              <w:top w:val="single" w:sz="8" w:space="0" w:color="404040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32184B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 xml:space="preserve">Lignin </w:t>
            </w: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 xml:space="preserve">content 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(</w:t>
            </w:r>
            <w:r w:rsidRPr="001C038C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Y</w:t>
            </w:r>
            <w:proofErr w:type="gramStart"/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vertAlign w:val="subscript"/>
              </w:rPr>
              <w:t>2</w:t>
            </w:r>
            <w:r w:rsidRPr="001C038C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vertAlign w:val="subscript"/>
              </w:rPr>
              <w:t>,</w:t>
            </w:r>
            <w:r w:rsidRPr="00C727F1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vertAlign w:val="subscript"/>
              </w:rPr>
              <w:t>RS</w:t>
            </w:r>
            <w:proofErr w:type="gramEnd"/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)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 xml:space="preserve"> (quadratic model)</w:t>
            </w:r>
          </w:p>
        </w:tc>
      </w:tr>
      <w:tr w:rsidR="004A298B" w:rsidRPr="008445C6" w14:paraId="4CDD72C3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637AF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Mode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71DCE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337A9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F26D9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63DE7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9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59C76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&lt; 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42B9C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ignificant</w:t>
            </w:r>
          </w:p>
        </w:tc>
      </w:tr>
      <w:tr w:rsidR="004A298B" w:rsidRPr="008445C6" w14:paraId="2FD5CE9B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688858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7721A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9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51B69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D692E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9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CF604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57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AE010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&lt; 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6B277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6C31EA3F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863EA0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X</w:t>
            </w:r>
            <w:r w:rsidRPr="009124F9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14C5B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F29EE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C7DE0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9CF2E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6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20662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FAFFB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1BDFCA1C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1F4650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1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D3A36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31015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0DF6D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C2AC6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6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5BFA2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5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97854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335A4942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359503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2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662E3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0883B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B308F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6B7F4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FEFD0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3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3D791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090CA3DC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9B938C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1</w:t>
            </w: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C3EEE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B1E2A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4FD68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E536E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77470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19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ECC9F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49571D76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F6D8F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Residua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EE050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8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437EB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61DE0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902D7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2D873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A970B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02D5B3A5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121C0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Lack of Fi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CACC9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1729E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AF381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08AF6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3D56A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98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32683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not significant</w:t>
            </w:r>
          </w:p>
        </w:tc>
      </w:tr>
      <w:tr w:rsidR="004A298B" w:rsidRPr="008445C6" w14:paraId="70930170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597F5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Pure Error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77ABA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016EE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094F9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5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3F377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3E868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B9D6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46D4E341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AB114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Cor Total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C2F11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A6E0F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10F14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059F5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BF99C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7C910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</w:tbl>
    <w:p w14:paraId="701F1E7C" w14:textId="77777777" w:rsidR="004A298B" w:rsidRPr="00B234C6" w:rsidRDefault="004A298B" w:rsidP="00B234C6">
      <w:pPr>
        <w:spacing w:before="0"/>
        <w:rPr>
          <w:rFonts w:cs="Times New Roman"/>
          <w:color w:val="000000" w:themeColor="text1"/>
          <w:sz w:val="22"/>
        </w:rPr>
      </w:pPr>
      <w:r w:rsidRPr="00B234C6">
        <w:rPr>
          <w:rFonts w:cs="Times New Roman"/>
          <w:color w:val="000000" w:themeColor="text1"/>
          <w:sz w:val="22"/>
        </w:rPr>
        <w:t>SS = sum of squared, DF = degree of freedom, MS = mean square</w:t>
      </w:r>
    </w:p>
    <w:p w14:paraId="74E16E22" w14:textId="77777777" w:rsidR="004A298B" w:rsidRDefault="004A298B" w:rsidP="004A298B">
      <w:pPr>
        <w:spacing w:after="0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br/>
      </w:r>
    </w:p>
    <w:p w14:paraId="074B0E8F" w14:textId="77777777" w:rsidR="004A298B" w:rsidRDefault="004A298B" w:rsidP="004A298B">
      <w:pPr>
        <w:spacing w:after="0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br w:type="page"/>
      </w:r>
    </w:p>
    <w:p w14:paraId="657A2F55" w14:textId="75052C8C" w:rsidR="004A298B" w:rsidRPr="008445C6" w:rsidRDefault="00B234C6" w:rsidP="004A298B">
      <w:pPr>
        <w:spacing w:after="0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lastRenderedPageBreak/>
        <w:t>Supplementary</w:t>
      </w:r>
      <w:r w:rsidRPr="008445C6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4A298B" w:rsidRPr="008445C6">
        <w:rPr>
          <w:rFonts w:cs="Times New Roman"/>
          <w:b/>
          <w:bCs/>
          <w:color w:val="000000" w:themeColor="text1"/>
          <w:szCs w:val="24"/>
        </w:rPr>
        <w:t xml:space="preserve">Table </w:t>
      </w:r>
      <w:r w:rsidR="004A298B">
        <w:rPr>
          <w:rFonts w:cs="Times New Roman"/>
          <w:b/>
          <w:bCs/>
          <w:color w:val="000000" w:themeColor="text1"/>
          <w:szCs w:val="24"/>
        </w:rPr>
        <w:t>S5.</w:t>
      </w:r>
      <w:r w:rsidR="004A298B" w:rsidRPr="008445C6">
        <w:rPr>
          <w:rFonts w:cs="Times New Roman"/>
          <w:color w:val="000000" w:themeColor="text1"/>
          <w:szCs w:val="24"/>
        </w:rPr>
        <w:t xml:space="preserve"> Analysis of variance of the proposed models for cellulose and lignin </w:t>
      </w:r>
      <w:r w:rsidR="004A298B">
        <w:rPr>
          <w:rFonts w:cs="Times New Roman"/>
          <w:color w:val="000000" w:themeColor="text1"/>
          <w:szCs w:val="24"/>
        </w:rPr>
        <w:t xml:space="preserve">content </w:t>
      </w:r>
      <w:r w:rsidR="004A298B" w:rsidRPr="008445C6">
        <w:rPr>
          <w:rFonts w:cs="Times New Roman"/>
          <w:color w:val="000000" w:themeColor="text1"/>
          <w:szCs w:val="24"/>
        </w:rPr>
        <w:t xml:space="preserve">of </w:t>
      </w:r>
      <w:r w:rsidR="004A298B">
        <w:rPr>
          <w:rFonts w:cs="Times New Roman"/>
          <w:color w:val="000000" w:themeColor="text1"/>
          <w:szCs w:val="24"/>
        </w:rPr>
        <w:t>CC in diluted [sulfuric acid] pretreatment optimization</w:t>
      </w:r>
      <w:r>
        <w:rPr>
          <w:rFonts w:cs="Times New Roman"/>
          <w:color w:val="000000" w:themeColor="text1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5"/>
        <w:gridCol w:w="1572"/>
        <w:gridCol w:w="634"/>
        <w:gridCol w:w="1572"/>
        <w:gridCol w:w="1095"/>
        <w:gridCol w:w="1255"/>
        <w:gridCol w:w="1774"/>
      </w:tblGrid>
      <w:tr w:rsidR="004A298B" w:rsidRPr="008445C6" w14:paraId="0F5FA5D0" w14:textId="77777777" w:rsidTr="00E2047B">
        <w:trPr>
          <w:trHeight w:val="264"/>
        </w:trPr>
        <w:tc>
          <w:tcPr>
            <w:tcW w:w="959" w:type="pct"/>
            <w:tcBorders>
              <w:top w:val="single" w:sz="8" w:space="0" w:color="40404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B76B03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ource</w:t>
            </w:r>
          </w:p>
        </w:tc>
        <w:tc>
          <w:tcPr>
            <w:tcW w:w="804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353DE4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S</w:t>
            </w:r>
          </w:p>
        </w:tc>
        <w:tc>
          <w:tcPr>
            <w:tcW w:w="324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382A2D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DF</w:t>
            </w:r>
          </w:p>
        </w:tc>
        <w:tc>
          <w:tcPr>
            <w:tcW w:w="804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5AD8DD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MS</w:t>
            </w:r>
          </w:p>
        </w:tc>
        <w:tc>
          <w:tcPr>
            <w:tcW w:w="560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E27170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F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cs/>
              </w:rPr>
              <w:t>-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value</w:t>
            </w:r>
          </w:p>
        </w:tc>
        <w:tc>
          <w:tcPr>
            <w:tcW w:w="642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CAAF13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p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cs/>
              </w:rPr>
              <w:t>-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value</w:t>
            </w:r>
          </w:p>
        </w:tc>
        <w:tc>
          <w:tcPr>
            <w:tcW w:w="907" w:type="pct"/>
            <w:tcBorders>
              <w:top w:val="single" w:sz="8" w:space="0" w:color="40404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4F468A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ignificant</w:t>
            </w:r>
          </w:p>
        </w:tc>
      </w:tr>
      <w:tr w:rsidR="004A298B" w:rsidRPr="008445C6" w14:paraId="486EF0E1" w14:textId="77777777" w:rsidTr="00E2047B">
        <w:trPr>
          <w:trHeight w:val="264"/>
        </w:trPr>
        <w:tc>
          <w:tcPr>
            <w:tcW w:w="5000" w:type="pct"/>
            <w:gridSpan w:val="7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368D98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 xml:space="preserve">Cellulose </w:t>
            </w: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 xml:space="preserve">content 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(</w:t>
            </w:r>
            <w:r w:rsidRPr="001C038C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Y</w:t>
            </w:r>
            <w:proofErr w:type="gramStart"/>
            <w:r w:rsidRPr="001C038C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vertAlign w:val="subscript"/>
              </w:rPr>
              <w:t>1,</w:t>
            </w:r>
            <w:r w:rsidRPr="00C727F1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vertAlign w:val="subscript"/>
              </w:rPr>
              <w:t>CC</w:t>
            </w:r>
            <w:proofErr w:type="gramEnd"/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)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 xml:space="preserve"> (quadratic model)</w:t>
            </w:r>
          </w:p>
        </w:tc>
      </w:tr>
      <w:tr w:rsidR="004A298B" w:rsidRPr="008445C6" w14:paraId="6FCA49EF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1BCED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Mode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DAE58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14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A504B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B3176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42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8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94CCD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43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831D7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&lt; 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0E0B0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ignificant</w:t>
            </w:r>
          </w:p>
        </w:tc>
      </w:tr>
      <w:tr w:rsidR="004A298B" w:rsidRPr="008445C6" w14:paraId="086B0B03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E8344B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F0310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84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954F0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06957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84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9FE33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86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DCCD0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&lt; 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B1B49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74D8A7EF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D921E0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X</w:t>
            </w:r>
            <w:r w:rsidRPr="009124F9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5AA6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63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B751C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C89AF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63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ED58C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64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74D2B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&lt; 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C3B3E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1FEC5E37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6AF7CE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1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5868B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02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B6EFE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1F4C1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02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B5CA0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03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14E5B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&lt; 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BE19B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6CA2DC05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9E71F5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2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A9879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C3C74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BFFE2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86DE0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00E97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10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087CA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059023BE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EDFA56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1</w:t>
            </w: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DA18F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FBC74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1957B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48098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A1B93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99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4C1A0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40B2415D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B7DA4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Residua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3DE71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D6CBD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56242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B60FD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896D0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27ECC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140022F9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826EC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Lack of Fi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E12BB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56569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4462D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8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902A8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BD025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83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0E69D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not significant</w:t>
            </w:r>
          </w:p>
        </w:tc>
      </w:tr>
      <w:tr w:rsidR="004A298B" w:rsidRPr="008445C6" w14:paraId="0720F9A8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4A5C3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Pure Error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C04E7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8F3D0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25949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C2CE5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726C6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B6211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4612F2C2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16444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Cor Tota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460BA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2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39871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00688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B5ECF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5079E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605E6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3F67A6D0" w14:textId="77777777" w:rsidTr="00E2047B">
        <w:trPr>
          <w:trHeight w:val="264"/>
        </w:trPr>
        <w:tc>
          <w:tcPr>
            <w:tcW w:w="5000" w:type="pct"/>
            <w:gridSpan w:val="7"/>
            <w:tcBorders>
              <w:top w:val="single" w:sz="8" w:space="0" w:color="404040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FF7C5A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 xml:space="preserve">Lignin </w:t>
            </w: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 xml:space="preserve">content 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(</w:t>
            </w:r>
            <w:r w:rsidRPr="001C038C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Y</w:t>
            </w:r>
            <w:proofErr w:type="gramStart"/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vertAlign w:val="subscript"/>
              </w:rPr>
              <w:t>2</w:t>
            </w:r>
            <w:r w:rsidRPr="001C038C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vertAlign w:val="subscript"/>
              </w:rPr>
              <w:t>,</w:t>
            </w:r>
            <w:r w:rsidRPr="00C727F1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vertAlign w:val="subscript"/>
              </w:rPr>
              <w:t>CC</w:t>
            </w:r>
            <w:proofErr w:type="gramEnd"/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)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 xml:space="preserve"> (quadratic model)</w:t>
            </w:r>
          </w:p>
        </w:tc>
      </w:tr>
      <w:tr w:rsidR="004A298B" w:rsidRPr="008445C6" w14:paraId="4EB5A4D2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77440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Mode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7A229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8E482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731B0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E1603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9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351B6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&lt; 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69678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ignificant</w:t>
            </w:r>
          </w:p>
        </w:tc>
      </w:tr>
      <w:tr w:rsidR="004A298B" w:rsidRPr="008445C6" w14:paraId="508F6BE3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980F30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F7BB6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9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DDBEF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F4651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9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D82A1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57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D4317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&lt; 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7A6C0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1A87835D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92ABC6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X</w:t>
            </w:r>
            <w:r w:rsidRPr="009124F9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8AB80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C29AA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B364F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3513F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6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4C12C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79DFB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63743F0E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BC7363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1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77B50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676C6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B5CBF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5E667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6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8DFC1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5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0CA07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136B2A3A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DA3EFC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2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326A2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1F314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B3870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50F86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55885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3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5C490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05E74C35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13FB6E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1</w:t>
            </w: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57BE5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2DD8F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E9288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C5017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D4EE3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19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C3AD9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2F12EA67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63325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Residua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8F307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8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4203B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94705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A5DD8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30082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B60CB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2B519382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B7390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Lack of Fi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14741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B5DA4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83229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D3DEE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1B96D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98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769C2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not significant</w:t>
            </w:r>
          </w:p>
        </w:tc>
      </w:tr>
      <w:tr w:rsidR="004A298B" w:rsidRPr="008445C6" w14:paraId="7BB9C23C" w14:textId="77777777" w:rsidTr="00E2047B">
        <w:trPr>
          <w:trHeight w:val="264"/>
        </w:trPr>
        <w:tc>
          <w:tcPr>
            <w:tcW w:w="959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94A80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Pure Error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002C6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1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B3527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7069A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52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9279F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5D14E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F8A40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69675488" w14:textId="77777777" w:rsidTr="00E2047B">
        <w:trPr>
          <w:trHeight w:val="264"/>
        </w:trPr>
        <w:tc>
          <w:tcPr>
            <w:tcW w:w="95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5D774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Cor Total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B4AB0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1281D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0BDB7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EF2D4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A9272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50EB8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</w:tbl>
    <w:p w14:paraId="3C22C6BD" w14:textId="77777777" w:rsidR="004A298B" w:rsidRPr="00B234C6" w:rsidRDefault="004A298B" w:rsidP="00B234C6">
      <w:pPr>
        <w:spacing w:before="0"/>
        <w:rPr>
          <w:rFonts w:cs="Times New Roman"/>
          <w:color w:val="000000" w:themeColor="text1"/>
          <w:sz w:val="22"/>
        </w:rPr>
      </w:pPr>
      <w:r w:rsidRPr="00B234C6">
        <w:rPr>
          <w:rFonts w:cs="Times New Roman"/>
          <w:color w:val="000000" w:themeColor="text1"/>
          <w:sz w:val="22"/>
        </w:rPr>
        <w:t>SS = sum of squared, DF = degree of freedom, MS = mean square</w:t>
      </w:r>
    </w:p>
    <w:p w14:paraId="1D2F18A1" w14:textId="77777777" w:rsidR="004A298B" w:rsidRDefault="004A298B" w:rsidP="004A298B">
      <w:pPr>
        <w:spacing w:after="0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br w:type="page"/>
      </w:r>
    </w:p>
    <w:p w14:paraId="32D09568" w14:textId="628ADE7C" w:rsidR="004A298B" w:rsidRPr="008445C6" w:rsidRDefault="00B234C6" w:rsidP="004A298B">
      <w:pPr>
        <w:spacing w:after="0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lastRenderedPageBreak/>
        <w:t>Supplementary</w:t>
      </w:r>
      <w:r w:rsidRPr="008445C6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4A298B" w:rsidRPr="008445C6">
        <w:rPr>
          <w:rFonts w:cs="Times New Roman"/>
          <w:b/>
          <w:bCs/>
          <w:color w:val="000000" w:themeColor="text1"/>
          <w:szCs w:val="24"/>
        </w:rPr>
        <w:t xml:space="preserve">Table </w:t>
      </w:r>
      <w:r w:rsidR="004A298B">
        <w:rPr>
          <w:rFonts w:cs="Times New Roman"/>
          <w:b/>
          <w:bCs/>
          <w:color w:val="000000" w:themeColor="text1"/>
          <w:szCs w:val="24"/>
        </w:rPr>
        <w:t>S6.</w:t>
      </w:r>
      <w:r w:rsidR="004A298B" w:rsidRPr="008445C6">
        <w:rPr>
          <w:rFonts w:cs="Times New Roman"/>
          <w:color w:val="000000" w:themeColor="text1"/>
          <w:szCs w:val="24"/>
        </w:rPr>
        <w:t xml:space="preserve"> Analysis of variance of the proposed models for glucose yield of </w:t>
      </w:r>
      <w:r w:rsidR="004A298B">
        <w:rPr>
          <w:rFonts w:cs="Times New Roman"/>
          <w:color w:val="000000" w:themeColor="text1"/>
          <w:szCs w:val="24"/>
        </w:rPr>
        <w:t>SCB in enzymatic hydrolysis optimization</w:t>
      </w:r>
      <w:r>
        <w:rPr>
          <w:rFonts w:cs="Times New Roman"/>
          <w:color w:val="000000" w:themeColor="text1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5"/>
        <w:gridCol w:w="1457"/>
        <w:gridCol w:w="589"/>
        <w:gridCol w:w="1457"/>
        <w:gridCol w:w="1416"/>
        <w:gridCol w:w="1283"/>
        <w:gridCol w:w="1840"/>
      </w:tblGrid>
      <w:tr w:rsidR="004A298B" w:rsidRPr="008445C6" w14:paraId="68E34D4A" w14:textId="77777777" w:rsidTr="00E2047B">
        <w:trPr>
          <w:trHeight w:val="264"/>
        </w:trPr>
        <w:tc>
          <w:tcPr>
            <w:tcW w:w="888" w:type="pct"/>
            <w:tcBorders>
              <w:top w:val="single" w:sz="8" w:space="0" w:color="40404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700841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ource</w:t>
            </w:r>
          </w:p>
        </w:tc>
        <w:tc>
          <w:tcPr>
            <w:tcW w:w="745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9D8EB0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S</w:t>
            </w:r>
          </w:p>
        </w:tc>
        <w:tc>
          <w:tcPr>
            <w:tcW w:w="301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1BD68F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DF</w:t>
            </w:r>
          </w:p>
        </w:tc>
        <w:tc>
          <w:tcPr>
            <w:tcW w:w="745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A70F4D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MS</w:t>
            </w:r>
          </w:p>
        </w:tc>
        <w:tc>
          <w:tcPr>
            <w:tcW w:w="724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A6DDAE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F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cs/>
              </w:rPr>
              <w:t>-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value</w:t>
            </w:r>
          </w:p>
        </w:tc>
        <w:tc>
          <w:tcPr>
            <w:tcW w:w="656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372F6D4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p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cs/>
              </w:rPr>
              <w:t>-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value</w:t>
            </w:r>
          </w:p>
        </w:tc>
        <w:tc>
          <w:tcPr>
            <w:tcW w:w="941" w:type="pct"/>
            <w:tcBorders>
              <w:top w:val="single" w:sz="8" w:space="0" w:color="40404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C73FDF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ignificant</w:t>
            </w:r>
          </w:p>
        </w:tc>
      </w:tr>
      <w:tr w:rsidR="004A298B" w:rsidRPr="008445C6" w14:paraId="1FF5F6EC" w14:textId="77777777" w:rsidTr="00E2047B">
        <w:trPr>
          <w:trHeight w:val="264"/>
        </w:trPr>
        <w:tc>
          <w:tcPr>
            <w:tcW w:w="5000" w:type="pct"/>
            <w:gridSpan w:val="7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318F82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 xml:space="preserve">Glucose yield </w:t>
            </w: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(</w:t>
            </w:r>
            <w:proofErr w:type="spellStart"/>
            <w:proofErr w:type="gramStart"/>
            <w:r w:rsidRPr="001C038C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Y</w:t>
            </w:r>
            <w:r w:rsidRPr="001C038C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vertAlign w:val="subscript"/>
              </w:rPr>
              <w:t>a,SCB</w:t>
            </w:r>
            <w:proofErr w:type="spellEnd"/>
            <w:proofErr w:type="gramEnd"/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 xml:space="preserve">) 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(quadratic model)</w:t>
            </w:r>
          </w:p>
        </w:tc>
      </w:tr>
      <w:tr w:rsidR="004A298B" w:rsidRPr="008445C6" w14:paraId="068620B0" w14:textId="77777777" w:rsidTr="00E2047B">
        <w:trPr>
          <w:trHeight w:val="26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A0E791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Mode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848AB38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46.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6DD55D6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432F26C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9.2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18AE07E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9.0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7D311A5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&lt; 0.00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758D8E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ignificant</w:t>
            </w:r>
          </w:p>
        </w:tc>
      </w:tr>
      <w:tr w:rsidR="004A298B" w:rsidRPr="008445C6" w14:paraId="07FA676B" w14:textId="77777777" w:rsidTr="00E2047B">
        <w:trPr>
          <w:trHeight w:val="26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2A0C2B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C5A20CC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79.9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8A90ECC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8A97609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79.9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8220D84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52.2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D6D370D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&lt; 0.00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1E5CD1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5687612B" w14:textId="77777777" w:rsidTr="00E2047B">
        <w:trPr>
          <w:trHeight w:val="26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C5E28D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624A37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X</w:t>
            </w:r>
            <w:r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351D06B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3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4B56C90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F12CC65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3.0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F3810BD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2.2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4E6F888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.00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BD9330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7F6CEE02" w14:textId="77777777" w:rsidTr="00E2047B">
        <w:trPr>
          <w:trHeight w:val="26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2A78F5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a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1335CA5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2.9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A75DD76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6BDE890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2.9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E8F96FC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2.1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59FFDA4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.00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5D249F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0D893829" w14:textId="77777777" w:rsidTr="00E2047B">
        <w:trPr>
          <w:trHeight w:val="26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0F3BC0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b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181821A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.7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06921AD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C3D917C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.7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1031F42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.1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FD2FF50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.329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C99A62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670CEF4E" w14:textId="77777777" w:rsidTr="00E2047B">
        <w:trPr>
          <w:trHeight w:val="26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43C43A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a</w:t>
            </w: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6FB3CF2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1.6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F5DF85E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30DE990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1.6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7C63B16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6.3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AD5ABEA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.004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230D94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799E6790" w14:textId="77777777" w:rsidTr="00E2047B">
        <w:trPr>
          <w:trHeight w:val="26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645741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Residua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183F172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.9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DD280C0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FA21387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.7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7D3EA58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7D23D0A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77C60E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14C3CCEE" w14:textId="77777777" w:rsidTr="00E2047B">
        <w:trPr>
          <w:trHeight w:val="26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CF803D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Lack of Fit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1B8F532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FA37D0C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E00EED5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.3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4D72111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.7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C1C7226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.061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A54080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not significant</w:t>
            </w:r>
          </w:p>
        </w:tc>
      </w:tr>
      <w:tr w:rsidR="004A298B" w:rsidRPr="008445C6" w14:paraId="1CBBA8D0" w14:textId="77777777" w:rsidTr="00E2047B">
        <w:trPr>
          <w:trHeight w:val="264"/>
        </w:trPr>
        <w:tc>
          <w:tcPr>
            <w:tcW w:w="888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69993A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Pure Error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CC1B180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.94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DC35ACE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A7F92D5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.23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B30FB48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1249D0B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4A9AF6D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09038E02" w14:textId="77777777" w:rsidTr="00E2047B">
        <w:trPr>
          <w:trHeight w:val="73"/>
        </w:trPr>
        <w:tc>
          <w:tcPr>
            <w:tcW w:w="88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648009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Cor Total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34B7034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51.1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01C6271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2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BF963F0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97BD4B1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E9B505B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766ACE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</w:tbl>
    <w:p w14:paraId="031D72AD" w14:textId="55037BE6" w:rsidR="004A298B" w:rsidRPr="00B234C6" w:rsidRDefault="004A298B" w:rsidP="00B234C6">
      <w:pPr>
        <w:spacing w:before="0" w:after="0"/>
        <w:rPr>
          <w:rFonts w:cs="Times New Roman"/>
          <w:color w:val="000000" w:themeColor="text1"/>
          <w:sz w:val="22"/>
        </w:rPr>
      </w:pPr>
      <w:r w:rsidRPr="00B234C6">
        <w:rPr>
          <w:rFonts w:cs="Times New Roman"/>
          <w:color w:val="000000" w:themeColor="text1"/>
          <w:sz w:val="22"/>
        </w:rPr>
        <w:t>SS = sum of squared, DF = degree of freedom, MS = mean square</w:t>
      </w:r>
    </w:p>
    <w:p w14:paraId="1BC51B09" w14:textId="04861CFB" w:rsidR="004A298B" w:rsidRPr="008445C6" w:rsidRDefault="00B234C6" w:rsidP="00B234C6">
      <w:pPr>
        <w:pStyle w:val="NormalWeb"/>
        <w:tabs>
          <w:tab w:val="left" w:pos="284"/>
          <w:tab w:val="left" w:pos="851"/>
          <w:tab w:val="left" w:pos="1418"/>
          <w:tab w:val="left" w:pos="1985"/>
          <w:tab w:val="left" w:pos="2552"/>
        </w:tabs>
        <w:spacing w:before="240" w:beforeAutospacing="0" w:after="0" w:afterAutospacing="0"/>
        <w:rPr>
          <w:color w:val="000000" w:themeColor="text1"/>
        </w:rPr>
      </w:pPr>
      <w:r>
        <w:rPr>
          <w:b/>
          <w:bCs/>
          <w:color w:val="000000" w:themeColor="text1"/>
        </w:rPr>
        <w:t>Supplementary</w:t>
      </w:r>
      <w:r w:rsidRPr="008445C6">
        <w:rPr>
          <w:b/>
          <w:bCs/>
          <w:color w:val="000000" w:themeColor="text1"/>
        </w:rPr>
        <w:t xml:space="preserve"> </w:t>
      </w:r>
      <w:r w:rsidR="004A298B" w:rsidRPr="008445C6">
        <w:rPr>
          <w:b/>
          <w:bCs/>
          <w:color w:val="000000" w:themeColor="text1"/>
        </w:rPr>
        <w:t xml:space="preserve">Table </w:t>
      </w:r>
      <w:r w:rsidR="004A298B">
        <w:rPr>
          <w:b/>
          <w:bCs/>
          <w:color w:val="000000" w:themeColor="text1"/>
        </w:rPr>
        <w:t>S7.</w:t>
      </w:r>
      <w:r w:rsidR="004A298B" w:rsidRPr="008445C6">
        <w:rPr>
          <w:color w:val="000000" w:themeColor="text1"/>
        </w:rPr>
        <w:t xml:space="preserve"> Analysis of variance of the proposed models for glucose yield of </w:t>
      </w:r>
      <w:r w:rsidR="004A298B">
        <w:rPr>
          <w:color w:val="000000" w:themeColor="text1"/>
        </w:rPr>
        <w:t>RS in enzymatic hydrolysis optimization</w:t>
      </w:r>
      <w:r>
        <w:rPr>
          <w:color w:val="000000" w:themeColor="text1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5"/>
        <w:gridCol w:w="1457"/>
        <w:gridCol w:w="589"/>
        <w:gridCol w:w="1457"/>
        <w:gridCol w:w="1416"/>
        <w:gridCol w:w="1203"/>
        <w:gridCol w:w="1920"/>
      </w:tblGrid>
      <w:tr w:rsidR="004A298B" w:rsidRPr="008445C6" w14:paraId="6B5D013B" w14:textId="77777777" w:rsidTr="00E2047B">
        <w:trPr>
          <w:trHeight w:val="264"/>
        </w:trPr>
        <w:tc>
          <w:tcPr>
            <w:tcW w:w="888" w:type="pct"/>
            <w:tcBorders>
              <w:top w:val="single" w:sz="8" w:space="0" w:color="40404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3AAE6F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ource</w:t>
            </w:r>
          </w:p>
        </w:tc>
        <w:tc>
          <w:tcPr>
            <w:tcW w:w="745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E6C43A9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S</w:t>
            </w:r>
          </w:p>
        </w:tc>
        <w:tc>
          <w:tcPr>
            <w:tcW w:w="301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A6C9CD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DF</w:t>
            </w:r>
          </w:p>
        </w:tc>
        <w:tc>
          <w:tcPr>
            <w:tcW w:w="745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3C89920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MS</w:t>
            </w:r>
          </w:p>
        </w:tc>
        <w:tc>
          <w:tcPr>
            <w:tcW w:w="724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1A737FE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F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cs/>
              </w:rPr>
              <w:t>-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value</w:t>
            </w:r>
          </w:p>
        </w:tc>
        <w:tc>
          <w:tcPr>
            <w:tcW w:w="615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71BDD2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p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cs/>
              </w:rPr>
              <w:t>-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value</w:t>
            </w:r>
          </w:p>
        </w:tc>
        <w:tc>
          <w:tcPr>
            <w:tcW w:w="982" w:type="pct"/>
            <w:tcBorders>
              <w:top w:val="single" w:sz="8" w:space="0" w:color="40404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300A8EB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ignificant</w:t>
            </w:r>
          </w:p>
        </w:tc>
      </w:tr>
      <w:tr w:rsidR="004A298B" w:rsidRPr="008445C6" w14:paraId="62CFD942" w14:textId="77777777" w:rsidTr="00E2047B">
        <w:trPr>
          <w:trHeight w:val="264"/>
        </w:trPr>
        <w:tc>
          <w:tcPr>
            <w:tcW w:w="5000" w:type="pct"/>
            <w:gridSpan w:val="7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A0527A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 xml:space="preserve">Glucose yield </w:t>
            </w: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(</w:t>
            </w:r>
            <w:proofErr w:type="spellStart"/>
            <w:proofErr w:type="gramStart"/>
            <w:r w:rsidRPr="001C038C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Y</w:t>
            </w:r>
            <w:r w:rsidRPr="001C038C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vertAlign w:val="subscript"/>
              </w:rPr>
              <w:t>a,</w:t>
            </w: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vertAlign w:val="subscript"/>
              </w:rPr>
              <w:t>RS</w:t>
            </w:r>
            <w:proofErr w:type="spellEnd"/>
            <w:proofErr w:type="gramEnd"/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)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 xml:space="preserve"> (quadratic model)</w:t>
            </w:r>
          </w:p>
        </w:tc>
      </w:tr>
      <w:tr w:rsidR="004A298B" w:rsidRPr="008445C6" w14:paraId="59EDF239" w14:textId="77777777" w:rsidTr="00E2047B">
        <w:trPr>
          <w:trHeight w:val="26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CEA8C5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Mode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2D67B5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7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F051EF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842D19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4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C2C184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5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86CFF3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&lt; 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0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E485CE" w14:textId="77777777" w:rsidR="004A298B" w:rsidRPr="008445C6" w:rsidRDefault="004A298B" w:rsidP="00B234C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ignificant</w:t>
            </w:r>
          </w:p>
        </w:tc>
      </w:tr>
      <w:tr w:rsidR="004A298B" w:rsidRPr="008445C6" w14:paraId="6ADFB322" w14:textId="77777777" w:rsidTr="00E2047B">
        <w:trPr>
          <w:trHeight w:val="26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8724C0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DA7264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5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6350BB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1CC6B6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5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001778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68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915141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&lt; 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0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E6EB5A" w14:textId="77777777" w:rsidR="004A298B" w:rsidRPr="008445C6" w:rsidRDefault="004A298B" w:rsidP="00B234C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0DEBCE0F" w14:textId="77777777" w:rsidTr="00E2047B">
        <w:trPr>
          <w:trHeight w:val="26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2E81E95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624A37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X</w:t>
            </w:r>
            <w:r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E9FDF1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BFC8C9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86B6BC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1D43D5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C00DAE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97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D9BB1A" w14:textId="77777777" w:rsidR="004A298B" w:rsidRPr="008445C6" w:rsidRDefault="004A298B" w:rsidP="00B234C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1D9E3F8A" w14:textId="77777777" w:rsidTr="00E2047B">
        <w:trPr>
          <w:trHeight w:val="26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A4CC16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a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A58AB3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C6EAE4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2DFBF5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279249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23E1C5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07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9927F1" w14:textId="77777777" w:rsidR="004A298B" w:rsidRPr="008445C6" w:rsidRDefault="004A298B" w:rsidP="00B234C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79853DF0" w14:textId="77777777" w:rsidTr="00E2047B">
        <w:trPr>
          <w:trHeight w:val="26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AF855B1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b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FC48DD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83E66F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2BE0E0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5EE631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B1AB90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05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0F6AE8" w14:textId="77777777" w:rsidR="004A298B" w:rsidRPr="008445C6" w:rsidRDefault="004A298B" w:rsidP="00B234C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7A126374" w14:textId="77777777" w:rsidTr="00E2047B">
        <w:trPr>
          <w:trHeight w:val="26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7A62377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a</w:t>
            </w: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AB48B3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96E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-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10C4E8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5ED5DE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96E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-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3F7A77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70E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-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0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4A18BE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72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A43859" w14:textId="77777777" w:rsidR="004A298B" w:rsidRPr="008445C6" w:rsidRDefault="004A298B" w:rsidP="00B234C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6013AF29" w14:textId="77777777" w:rsidTr="00E2047B">
        <w:trPr>
          <w:trHeight w:val="26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7E5107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Residua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F744FF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8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1EC11B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E2F3D0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B04596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6A48DB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79F0B3" w14:textId="77777777" w:rsidR="004A298B" w:rsidRPr="008445C6" w:rsidRDefault="004A298B" w:rsidP="00B234C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031CAE47" w14:textId="77777777" w:rsidTr="00E2047B">
        <w:trPr>
          <w:trHeight w:val="26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339135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Lack of Fit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568BE0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4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40E053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EAA2BA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8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71737D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686BEA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89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0099E6" w14:textId="77777777" w:rsidR="004A298B" w:rsidRPr="008445C6" w:rsidRDefault="004A298B" w:rsidP="00B234C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not significant</w:t>
            </w:r>
          </w:p>
        </w:tc>
      </w:tr>
      <w:tr w:rsidR="004A298B" w:rsidRPr="008445C6" w14:paraId="5C2984D1" w14:textId="77777777" w:rsidTr="00E2047B">
        <w:trPr>
          <w:trHeight w:val="264"/>
        </w:trPr>
        <w:tc>
          <w:tcPr>
            <w:tcW w:w="888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56833A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Pure Error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F53312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6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B512A0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988334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6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EE3E21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D24277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982" w:type="pct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4CBE33" w14:textId="77777777" w:rsidR="004A298B" w:rsidRPr="008445C6" w:rsidRDefault="004A298B" w:rsidP="00B234C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64B1B654" w14:textId="77777777" w:rsidTr="00E2047B">
        <w:trPr>
          <w:trHeight w:val="264"/>
        </w:trPr>
        <w:tc>
          <w:tcPr>
            <w:tcW w:w="88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D91B0B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Cor Total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EF5C07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89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  <w:cs/>
              </w:rPr>
              <w:t>.</w:t>
            </w: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AA22A8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2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003DA7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4A1978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BFD659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8F18A8" w14:textId="77777777" w:rsidR="004A298B" w:rsidRPr="008445C6" w:rsidRDefault="004A298B" w:rsidP="00B234C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</w:tbl>
    <w:p w14:paraId="10AC916E" w14:textId="77777777" w:rsidR="004A298B" w:rsidRPr="00B234C6" w:rsidRDefault="004A298B" w:rsidP="004A298B">
      <w:pPr>
        <w:pStyle w:val="NormalWeb"/>
        <w:tabs>
          <w:tab w:val="left" w:pos="284"/>
          <w:tab w:val="left" w:pos="851"/>
          <w:tab w:val="left" w:pos="1418"/>
          <w:tab w:val="left" w:pos="1985"/>
          <w:tab w:val="left" w:pos="2552"/>
        </w:tabs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B234C6">
        <w:rPr>
          <w:color w:val="000000" w:themeColor="text1"/>
          <w:sz w:val="22"/>
          <w:szCs w:val="22"/>
        </w:rPr>
        <w:t>SS = sum of squared, DF = degree of freedom, MS = mean square</w:t>
      </w:r>
    </w:p>
    <w:p w14:paraId="4753E56E" w14:textId="77777777" w:rsidR="004A298B" w:rsidRPr="008445C6" w:rsidRDefault="004A298B" w:rsidP="004A298B">
      <w:pPr>
        <w:pStyle w:val="NormalWeb"/>
        <w:tabs>
          <w:tab w:val="left" w:pos="284"/>
          <w:tab w:val="left" w:pos="851"/>
          <w:tab w:val="left" w:pos="1418"/>
          <w:tab w:val="left" w:pos="1985"/>
          <w:tab w:val="left" w:pos="2552"/>
        </w:tabs>
        <w:spacing w:before="0" w:beforeAutospacing="0" w:after="0" w:afterAutospacing="0"/>
        <w:rPr>
          <w:color w:val="000000" w:themeColor="text1"/>
        </w:rPr>
      </w:pPr>
    </w:p>
    <w:p w14:paraId="789576D6" w14:textId="77777777" w:rsidR="004A298B" w:rsidRDefault="004A298B" w:rsidP="004A298B">
      <w:pPr>
        <w:spacing w:after="0"/>
        <w:rPr>
          <w:rFonts w:eastAsia="Times New Roman" w:cs="Times New Roman"/>
          <w:b/>
          <w:bCs/>
          <w:color w:val="000000" w:themeColor="text1"/>
          <w:szCs w:val="24"/>
        </w:rPr>
      </w:pPr>
      <w:r>
        <w:rPr>
          <w:b/>
          <w:bCs/>
          <w:color w:val="000000" w:themeColor="text1"/>
        </w:rPr>
        <w:br w:type="page"/>
      </w:r>
    </w:p>
    <w:p w14:paraId="18FCF3B2" w14:textId="28128C2C" w:rsidR="004A298B" w:rsidRPr="008445C6" w:rsidRDefault="00B234C6" w:rsidP="00B234C6">
      <w:pPr>
        <w:pStyle w:val="NormalWeb"/>
        <w:tabs>
          <w:tab w:val="left" w:pos="284"/>
          <w:tab w:val="left" w:pos="851"/>
          <w:tab w:val="left" w:pos="1418"/>
          <w:tab w:val="left" w:pos="1985"/>
          <w:tab w:val="left" w:pos="2552"/>
        </w:tabs>
        <w:spacing w:before="240" w:beforeAutospacing="0" w:after="0" w:afterAutospacing="0"/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>Supplementary</w:t>
      </w:r>
      <w:r w:rsidRPr="008445C6">
        <w:rPr>
          <w:b/>
          <w:bCs/>
          <w:color w:val="000000" w:themeColor="text1"/>
        </w:rPr>
        <w:t xml:space="preserve"> </w:t>
      </w:r>
      <w:r w:rsidR="004A298B" w:rsidRPr="008445C6">
        <w:rPr>
          <w:b/>
          <w:bCs/>
          <w:color w:val="000000" w:themeColor="text1"/>
        </w:rPr>
        <w:t xml:space="preserve">Table </w:t>
      </w:r>
      <w:r w:rsidR="004A298B">
        <w:rPr>
          <w:b/>
          <w:bCs/>
          <w:color w:val="000000" w:themeColor="text1"/>
        </w:rPr>
        <w:t>S8.</w:t>
      </w:r>
      <w:r w:rsidR="004A298B" w:rsidRPr="008445C6">
        <w:rPr>
          <w:color w:val="000000" w:themeColor="text1"/>
        </w:rPr>
        <w:t xml:space="preserve"> Analysis of variance of the proposed models for glucose yield of </w:t>
      </w:r>
      <w:r w:rsidR="004A298B">
        <w:rPr>
          <w:color w:val="000000" w:themeColor="text1"/>
        </w:rPr>
        <w:t>CC in enzymatic hydrolysis optimization</w:t>
      </w:r>
      <w:r>
        <w:rPr>
          <w:color w:val="000000" w:themeColor="text1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4"/>
        <w:gridCol w:w="1551"/>
        <w:gridCol w:w="802"/>
        <w:gridCol w:w="1162"/>
        <w:gridCol w:w="1183"/>
        <w:gridCol w:w="1334"/>
        <w:gridCol w:w="1781"/>
      </w:tblGrid>
      <w:tr w:rsidR="004A298B" w:rsidRPr="008445C6" w14:paraId="5C8C21AC" w14:textId="77777777" w:rsidTr="00E2047B">
        <w:trPr>
          <w:trHeight w:val="232"/>
        </w:trPr>
        <w:tc>
          <w:tcPr>
            <w:tcW w:w="1005" w:type="pct"/>
            <w:tcBorders>
              <w:top w:val="single" w:sz="8" w:space="0" w:color="40404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B1DA23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ource</w:t>
            </w:r>
          </w:p>
        </w:tc>
        <w:tc>
          <w:tcPr>
            <w:tcW w:w="793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AE42A4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S</w:t>
            </w:r>
          </w:p>
        </w:tc>
        <w:tc>
          <w:tcPr>
            <w:tcW w:w="410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E370F5C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DF</w:t>
            </w:r>
          </w:p>
        </w:tc>
        <w:tc>
          <w:tcPr>
            <w:tcW w:w="594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154F1F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MS</w:t>
            </w:r>
          </w:p>
        </w:tc>
        <w:tc>
          <w:tcPr>
            <w:tcW w:w="605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2D4989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F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cs/>
              </w:rPr>
              <w:t>-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value</w:t>
            </w:r>
          </w:p>
        </w:tc>
        <w:tc>
          <w:tcPr>
            <w:tcW w:w="682" w:type="pct"/>
            <w:tcBorders>
              <w:top w:val="single" w:sz="8" w:space="0" w:color="40404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0EF4B6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p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cs/>
              </w:rPr>
              <w:t>-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value</w:t>
            </w:r>
          </w:p>
        </w:tc>
        <w:tc>
          <w:tcPr>
            <w:tcW w:w="911" w:type="pct"/>
            <w:tcBorders>
              <w:top w:val="single" w:sz="8" w:space="0" w:color="40404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72C60D8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ignificant</w:t>
            </w:r>
          </w:p>
        </w:tc>
      </w:tr>
      <w:tr w:rsidR="004A298B" w:rsidRPr="008445C6" w14:paraId="7418AA3B" w14:textId="77777777" w:rsidTr="00E2047B">
        <w:trPr>
          <w:trHeight w:val="232"/>
        </w:trPr>
        <w:tc>
          <w:tcPr>
            <w:tcW w:w="5000" w:type="pct"/>
            <w:gridSpan w:val="7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6F4B036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Glucose yield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cs/>
              </w:rPr>
              <w:t xml:space="preserve"> </w:t>
            </w: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(</w:t>
            </w:r>
            <w:proofErr w:type="spellStart"/>
            <w:proofErr w:type="gramStart"/>
            <w:r w:rsidRPr="001C038C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Y</w:t>
            </w:r>
            <w:r w:rsidRPr="001C038C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vertAlign w:val="subscript"/>
              </w:rPr>
              <w:t>a,</w:t>
            </w: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vertAlign w:val="subscript"/>
              </w:rPr>
              <w:t>CC</w:t>
            </w:r>
            <w:proofErr w:type="spellEnd"/>
            <w:proofErr w:type="gramEnd"/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)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cs/>
              </w:rPr>
              <w:t xml:space="preserve"> (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quadratic model</w:t>
            </w: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cs/>
              </w:rPr>
              <w:t>)</w:t>
            </w:r>
          </w:p>
        </w:tc>
      </w:tr>
      <w:tr w:rsidR="004A298B" w:rsidRPr="008445C6" w14:paraId="1CA1B912" w14:textId="77777777" w:rsidTr="00E2047B">
        <w:trPr>
          <w:trHeight w:val="213"/>
        </w:trPr>
        <w:tc>
          <w:tcPr>
            <w:tcW w:w="100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147967C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Model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2651964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130.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B8C0564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5B7B508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26.0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3A8B65F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5.2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A691268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&lt; 0.000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BF40CF4" w14:textId="77777777" w:rsidR="004A298B" w:rsidRPr="008445C6" w:rsidRDefault="004A298B" w:rsidP="00B234C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significant</w:t>
            </w:r>
          </w:p>
        </w:tc>
      </w:tr>
      <w:tr w:rsidR="004A298B" w:rsidRPr="008445C6" w14:paraId="3EF0F840" w14:textId="77777777" w:rsidTr="00E2047B">
        <w:trPr>
          <w:trHeight w:val="213"/>
        </w:trPr>
        <w:tc>
          <w:tcPr>
            <w:tcW w:w="100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345A582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1EB2806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54.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56B1FB5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9AC5612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954.0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36EB8EC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75.5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9B8FB0B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&lt; 0.000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883AF83" w14:textId="77777777" w:rsidR="004A298B" w:rsidRPr="008445C6" w:rsidRDefault="004A298B" w:rsidP="00B234C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12A5F373" w14:textId="77777777" w:rsidTr="00E2047B">
        <w:trPr>
          <w:trHeight w:val="213"/>
        </w:trPr>
        <w:tc>
          <w:tcPr>
            <w:tcW w:w="100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D7089E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624A37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X</w:t>
            </w:r>
            <w:r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167A79B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.7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095B7BB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AB65348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.7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FA5BC89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.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43EA346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.333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20A5D30" w14:textId="77777777" w:rsidR="004A298B" w:rsidRPr="008445C6" w:rsidRDefault="004A298B" w:rsidP="00B234C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5B2545E5" w14:textId="77777777" w:rsidTr="00E2047B">
        <w:trPr>
          <w:trHeight w:val="213"/>
        </w:trPr>
        <w:tc>
          <w:tcPr>
            <w:tcW w:w="100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37943BF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a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E289601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9.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60F973A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F29775E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9.1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4D52F2E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2.8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17FF657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.002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51A4066" w14:textId="77777777" w:rsidR="004A298B" w:rsidRPr="008445C6" w:rsidRDefault="004A298B" w:rsidP="00B234C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142CCAB0" w14:textId="77777777" w:rsidTr="00E2047B">
        <w:trPr>
          <w:trHeight w:val="213"/>
        </w:trPr>
        <w:tc>
          <w:tcPr>
            <w:tcW w:w="100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FF74EEA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b</w:t>
            </w:r>
            <w:r w:rsidRPr="009124F9">
              <w:rPr>
                <w:rFonts w:eastAsia="Calibri" w:cs="Times New Roman"/>
                <w:color w:val="000000" w:themeColor="text1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D9B2FFE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.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58CD39B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69E9ADA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.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DA78A38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.6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F6E44D6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.452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4538BF4" w14:textId="77777777" w:rsidR="004A298B" w:rsidRPr="008445C6" w:rsidRDefault="004A298B" w:rsidP="00B234C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652DDDC3" w14:textId="77777777" w:rsidTr="00E2047B">
        <w:trPr>
          <w:trHeight w:val="213"/>
        </w:trPr>
        <w:tc>
          <w:tcPr>
            <w:tcW w:w="100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5687A83" w14:textId="77777777" w:rsidR="004A298B" w:rsidRPr="008445C6" w:rsidRDefault="004A298B" w:rsidP="00B234C6">
            <w:pPr>
              <w:tabs>
                <w:tab w:val="left" w:pos="284"/>
                <w:tab w:val="left" w:pos="851"/>
                <w:tab w:val="left" w:pos="1418"/>
                <w:tab w:val="left" w:pos="1985"/>
                <w:tab w:val="left" w:pos="2552"/>
              </w:tabs>
              <w:spacing w:before="0" w:after="0"/>
              <w:jc w:val="thaiDistribute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a</w:t>
            </w:r>
            <w:r w:rsidRPr="00624A37">
              <w:rPr>
                <w:rFonts w:eastAsia="Calibri" w:cs="Times New Roman"/>
                <w:i/>
                <w:iCs/>
                <w:color w:val="000000" w:themeColor="text1"/>
                <w:kern w:val="24"/>
                <w:szCs w:val="24"/>
              </w:rPr>
              <w:t>X</w:t>
            </w:r>
            <w:r>
              <w:rPr>
                <w:rFonts w:eastAsia="Calibri" w:cs="Times New Roman"/>
                <w:color w:val="000000" w:themeColor="text1"/>
                <w:kern w:val="24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430AC62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5.2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A521FAB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B95A475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5.2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6D30554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8.8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88045D9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.003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C0489F8" w14:textId="77777777" w:rsidR="004A298B" w:rsidRPr="008445C6" w:rsidRDefault="004A298B" w:rsidP="00B234C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75A4A6BB" w14:textId="77777777" w:rsidTr="00E2047B">
        <w:trPr>
          <w:trHeight w:val="213"/>
        </w:trPr>
        <w:tc>
          <w:tcPr>
            <w:tcW w:w="100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BA1668C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Residual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9E7C121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24.2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AE8F8A2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6976366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.4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8CD2656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1446265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77F9C86" w14:textId="77777777" w:rsidR="004A298B" w:rsidRPr="008445C6" w:rsidRDefault="004A298B" w:rsidP="00B234C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21B48B79" w14:textId="77777777" w:rsidTr="00E2047B">
        <w:trPr>
          <w:trHeight w:val="213"/>
        </w:trPr>
        <w:tc>
          <w:tcPr>
            <w:tcW w:w="100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89D3CE8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Lack of Fit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3367C8D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7.4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C55191E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7B18352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5.8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007982A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3.4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E653FA7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0.131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D47AC94" w14:textId="77777777" w:rsidR="004A298B" w:rsidRPr="008445C6" w:rsidRDefault="004A298B" w:rsidP="00B234C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</w:rPr>
              <w:t>not significant</w:t>
            </w:r>
          </w:p>
        </w:tc>
      </w:tr>
      <w:tr w:rsidR="004A298B" w:rsidRPr="008445C6" w14:paraId="739991AD" w14:textId="77777777" w:rsidTr="00E2047B">
        <w:trPr>
          <w:trHeight w:val="213"/>
        </w:trPr>
        <w:tc>
          <w:tcPr>
            <w:tcW w:w="1005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6577567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Pure Error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43FBF19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6.76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C92CAEC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67F72FC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.69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26B10AE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06BA29B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11" w:type="pct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C49BB0C" w14:textId="77777777" w:rsidR="004A298B" w:rsidRPr="008445C6" w:rsidRDefault="004A298B" w:rsidP="00B234C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4A298B" w:rsidRPr="008445C6" w14:paraId="268FCA3D" w14:textId="77777777" w:rsidTr="00E2047B">
        <w:trPr>
          <w:trHeight w:val="73"/>
        </w:trPr>
        <w:tc>
          <w:tcPr>
            <w:tcW w:w="100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57688BD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Cor Total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F68B446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154.2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ED88D57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1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4B30705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320F813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2D9BFA8" w14:textId="77777777" w:rsidR="004A298B" w:rsidRPr="008445C6" w:rsidRDefault="004A298B" w:rsidP="00B234C6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69A3FD6" w14:textId="77777777" w:rsidR="004A298B" w:rsidRPr="008445C6" w:rsidRDefault="004A298B" w:rsidP="00B234C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445C6">
              <w:rPr>
                <w:rFonts w:eastAsia="Calibri"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</w:tbl>
    <w:p w14:paraId="754E434C" w14:textId="77777777" w:rsidR="004A298B" w:rsidRPr="00B234C6" w:rsidRDefault="004A298B" w:rsidP="00B234C6">
      <w:pPr>
        <w:pStyle w:val="NormalWeb"/>
        <w:tabs>
          <w:tab w:val="left" w:pos="284"/>
          <w:tab w:val="left" w:pos="851"/>
          <w:tab w:val="left" w:pos="1418"/>
          <w:tab w:val="left" w:pos="1985"/>
          <w:tab w:val="left" w:pos="2552"/>
        </w:tabs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B234C6">
        <w:rPr>
          <w:color w:val="000000" w:themeColor="text1"/>
          <w:sz w:val="22"/>
          <w:szCs w:val="22"/>
        </w:rPr>
        <w:t>SS = sum of squared, DF = degree of freedom, MS = mean square</w:t>
      </w:r>
    </w:p>
    <w:p w14:paraId="5678C334" w14:textId="77777777" w:rsidR="004A298B" w:rsidRDefault="004A298B" w:rsidP="004A298B"/>
    <w:p w14:paraId="605883FA" w14:textId="77777777" w:rsidR="00C326D4" w:rsidRPr="001549D3" w:rsidRDefault="00C326D4" w:rsidP="00654E8F">
      <w:pPr>
        <w:spacing w:before="240"/>
      </w:pPr>
    </w:p>
    <w:sectPr w:rsidR="00C326D4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D0097" w14:textId="77777777" w:rsidR="00944CA0" w:rsidRDefault="00944CA0" w:rsidP="00117666">
      <w:pPr>
        <w:spacing w:after="0"/>
      </w:pPr>
      <w:r>
        <w:separator/>
      </w:r>
    </w:p>
  </w:endnote>
  <w:endnote w:type="continuationSeparator" w:id="0">
    <w:p w14:paraId="6A36E851" w14:textId="77777777" w:rsidR="00944CA0" w:rsidRDefault="00944C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B03000202020202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830B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830B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830B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830B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9E5A2" w14:textId="77777777" w:rsidR="00944CA0" w:rsidRDefault="00944CA0" w:rsidP="00117666">
      <w:pPr>
        <w:spacing w:after="0"/>
      </w:pPr>
      <w:r>
        <w:separator/>
      </w:r>
    </w:p>
  </w:footnote>
  <w:footnote w:type="continuationSeparator" w:id="0">
    <w:p w14:paraId="48255943" w14:textId="77777777" w:rsidR="00944CA0" w:rsidRDefault="00944C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830B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830B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598A"/>
    <w:rsid w:val="003544FB"/>
    <w:rsid w:val="003D2D47"/>
    <w:rsid w:val="003D2F2D"/>
    <w:rsid w:val="00401590"/>
    <w:rsid w:val="00447801"/>
    <w:rsid w:val="00452E9C"/>
    <w:rsid w:val="004735C8"/>
    <w:rsid w:val="004961FF"/>
    <w:rsid w:val="004A298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0B8"/>
    <w:rsid w:val="00790BB3"/>
    <w:rsid w:val="00794A7C"/>
    <w:rsid w:val="007C206C"/>
    <w:rsid w:val="00803D24"/>
    <w:rsid w:val="00817DD6"/>
    <w:rsid w:val="00885156"/>
    <w:rsid w:val="009151AA"/>
    <w:rsid w:val="0093429D"/>
    <w:rsid w:val="00943573"/>
    <w:rsid w:val="00944CA0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34C6"/>
    <w:rsid w:val="00B25EB8"/>
    <w:rsid w:val="00B354E1"/>
    <w:rsid w:val="00B37F4D"/>
    <w:rsid w:val="00C326D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5</Pages>
  <Words>852</Words>
  <Characters>486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RITSADAPORN PORNINTA</cp:lastModifiedBy>
  <cp:revision>4</cp:revision>
  <cp:lastPrinted>2013-10-03T12:51:00Z</cp:lastPrinted>
  <dcterms:created xsi:type="dcterms:W3CDTF">2023-11-01T23:07:00Z</dcterms:created>
  <dcterms:modified xsi:type="dcterms:W3CDTF">2023-11-01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